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DBB8C" w14:textId="77777777" w:rsidR="00793849" w:rsidRDefault="00793849" w:rsidP="00793849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Appendix A: </w:t>
      </w:r>
    </w:p>
    <w:p w14:paraId="6AB0A2A7" w14:textId="77777777" w:rsidR="00793849" w:rsidRDefault="00793849" w:rsidP="00793849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urvey Questions</w:t>
      </w:r>
    </w:p>
    <w:p w14:paraId="155CD4BC" w14:textId="77777777" w:rsidR="00793849" w:rsidRPr="007E3F45" w:rsidRDefault="00793849" w:rsidP="00793849">
      <w:pPr>
        <w:rPr>
          <w:rFonts w:cs="Calibri"/>
          <w:i/>
          <w:sz w:val="22"/>
          <w:szCs w:val="22"/>
        </w:rPr>
      </w:pPr>
      <w:r w:rsidRPr="007E3F45">
        <w:rPr>
          <w:rFonts w:cs="Calibri"/>
          <w:i/>
          <w:sz w:val="22"/>
          <w:szCs w:val="22"/>
        </w:rPr>
        <w:t>Demographic questions:</w:t>
      </w:r>
    </w:p>
    <w:p w14:paraId="2559F1A3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sz w:val="22"/>
          <w:szCs w:val="22"/>
        </w:rPr>
      </w:pPr>
      <w:r w:rsidRPr="007E3F45">
        <w:rPr>
          <w:rFonts w:cs="Calibri"/>
          <w:sz w:val="22"/>
          <w:szCs w:val="22"/>
        </w:rPr>
        <w:t>Are you a patient or a carer?</w:t>
      </w:r>
    </w:p>
    <w:p w14:paraId="0697BCAE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</w:p>
    <w:p w14:paraId="062E171C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sz w:val="22"/>
          <w:szCs w:val="22"/>
        </w:rPr>
      </w:pPr>
      <w:r w:rsidRPr="007E3F45">
        <w:rPr>
          <w:rFonts w:cs="Calibri"/>
          <w:sz w:val="22"/>
          <w:szCs w:val="22"/>
        </w:rPr>
        <w:t>Age ______</w:t>
      </w:r>
    </w:p>
    <w:p w14:paraId="313953FB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</w:p>
    <w:p w14:paraId="7F57909B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sz w:val="22"/>
          <w:szCs w:val="22"/>
        </w:rPr>
      </w:pPr>
      <w:r w:rsidRPr="007E3F45">
        <w:rPr>
          <w:rFonts w:cs="Calibri"/>
          <w:sz w:val="22"/>
          <w:szCs w:val="22"/>
        </w:rPr>
        <w:t xml:space="preserve">Gender </w:t>
      </w:r>
    </w:p>
    <w:p w14:paraId="5D539500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Male</w:t>
      </w:r>
    </w:p>
    <w:p w14:paraId="6A88033B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Fem</w:t>
      </w:r>
      <w:r w:rsidRPr="007E3F45">
        <w:rPr>
          <w:rFonts w:cs="Calibri"/>
          <w:sz w:val="22"/>
          <w:szCs w:val="22"/>
        </w:rPr>
        <w:t>ale</w:t>
      </w:r>
    </w:p>
    <w:p w14:paraId="7EF0CD4A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 xml:space="preserve">Prefer not to answer </w:t>
      </w:r>
    </w:p>
    <w:p w14:paraId="77008E6F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</w:p>
    <w:p w14:paraId="6B653095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sz w:val="22"/>
          <w:szCs w:val="22"/>
        </w:rPr>
      </w:pPr>
      <w:r w:rsidRPr="007E3F45">
        <w:rPr>
          <w:rFonts w:cs="Calibri"/>
          <w:sz w:val="22"/>
          <w:szCs w:val="22"/>
        </w:rPr>
        <w:t>Postcode __________</w:t>
      </w:r>
      <w:r w:rsidRPr="007E3F45">
        <w:rPr>
          <w:rFonts w:cs="Calibri"/>
          <w:sz w:val="22"/>
          <w:szCs w:val="22"/>
        </w:rPr>
        <w:br/>
      </w:r>
    </w:p>
    <w:p w14:paraId="2405B280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 w:rsidRPr="007E3F45">
        <w:rPr>
          <w:rFonts w:cs="Calibri"/>
          <w:sz w:val="22"/>
          <w:szCs w:val="22"/>
        </w:rPr>
        <w:t xml:space="preserve">Which of the below best describes your (or the person you care/cared for) cancer diagnosis? </w:t>
      </w:r>
    </w:p>
    <w:p w14:paraId="099DA169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Lung</w:t>
      </w:r>
    </w:p>
    <w:p w14:paraId="7F45E280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 xml:space="preserve">Breast </w:t>
      </w:r>
    </w:p>
    <w:p w14:paraId="370F52E5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Prostate, testicular, penis</w:t>
      </w:r>
    </w:p>
    <w:p w14:paraId="61EBE18C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Head and neck (mouth, nose, throat, voice box)</w:t>
      </w:r>
    </w:p>
    <w:p w14:paraId="3138A734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 xml:space="preserve">Skin </w:t>
      </w:r>
    </w:p>
    <w:p w14:paraId="65734C95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 xml:space="preserve">Brain and spine </w:t>
      </w:r>
    </w:p>
    <w:p w14:paraId="134DD00A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Gastrointestinal (upper) – specify type gastrointestinal cancer: ________________</w:t>
      </w:r>
    </w:p>
    <w:p w14:paraId="2B32D64B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Gastrointestinal (lower) – specify type gastrointestinal cancer:  ________________</w:t>
      </w:r>
    </w:p>
    <w:p w14:paraId="5853B9BC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Blood</w:t>
      </w:r>
    </w:p>
    <w:p w14:paraId="1F094DDF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Bladder/kidney</w:t>
      </w:r>
    </w:p>
    <w:p w14:paraId="42FD1F0E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 xml:space="preserve">Cervical/ovarian </w:t>
      </w:r>
    </w:p>
    <w:p w14:paraId="039D3B06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Bone or muscle/nerves (sarcoma)</w:t>
      </w:r>
    </w:p>
    <w:p w14:paraId="41EE0DFA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</w:t>
      </w:r>
      <w:r w:rsidRPr="007E3F45">
        <w:rPr>
          <w:rFonts w:cs="Calibri"/>
          <w:sz w:val="22"/>
          <w:szCs w:val="22"/>
        </w:rPr>
        <w:t>Unknown primary</w:t>
      </w:r>
    </w:p>
    <w:p w14:paraId="649AFD85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Other, please specify cancer diagnosis: </w:t>
      </w:r>
      <w:r w:rsidRPr="007E3F45">
        <w:rPr>
          <w:rFonts w:cs="Calibri"/>
          <w:sz w:val="22"/>
          <w:szCs w:val="22"/>
        </w:rPr>
        <w:t>_______________________</w:t>
      </w:r>
    </w:p>
    <w:p w14:paraId="28FCBF05" w14:textId="77777777" w:rsidR="00793849" w:rsidRPr="007E3F45" w:rsidRDefault="00793849" w:rsidP="00793849">
      <w:pPr>
        <w:pStyle w:val="ListParagraph"/>
        <w:spacing w:line="276" w:lineRule="auto"/>
        <w:rPr>
          <w:rFonts w:eastAsia="MS Gothic" w:cs="Calibri"/>
          <w:color w:val="000000"/>
          <w:sz w:val="22"/>
          <w:szCs w:val="22"/>
        </w:rPr>
      </w:pPr>
    </w:p>
    <w:p w14:paraId="0338E548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line="276" w:lineRule="auto"/>
        <w:rPr>
          <w:rFonts w:eastAsia="MS Gothic" w:cs="Calibri"/>
          <w:color w:val="000000"/>
          <w:sz w:val="22"/>
          <w:szCs w:val="22"/>
        </w:rPr>
      </w:pPr>
      <w:r w:rsidRPr="007E3F45">
        <w:rPr>
          <w:rFonts w:eastAsia="MS Gothic" w:cs="Calibri"/>
          <w:color w:val="000000"/>
          <w:sz w:val="22"/>
          <w:szCs w:val="22"/>
        </w:rPr>
        <w:t>Which cancer treatment(s) did you receive? (or for the person you care/cared for; Select all that apply)</w:t>
      </w:r>
    </w:p>
    <w:p w14:paraId="38C0B30E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Surgery</w:t>
      </w:r>
    </w:p>
    <w:p w14:paraId="53A1E6E5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Chemotherapy </w:t>
      </w:r>
    </w:p>
    <w:p w14:paraId="0523C2A0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Oral </w:t>
      </w:r>
    </w:p>
    <w:p w14:paraId="47EE2906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Intravenous (drip)</w:t>
      </w:r>
    </w:p>
    <w:p w14:paraId="16A8AE2A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Radiotherapy</w:t>
      </w:r>
    </w:p>
    <w:p w14:paraId="602E32B5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Stem cell transplant</w:t>
      </w:r>
    </w:p>
    <w:p w14:paraId="675C4575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Immunotherapy</w:t>
      </w:r>
    </w:p>
    <w:p w14:paraId="59E1956F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Hormone therapy</w:t>
      </w:r>
    </w:p>
    <w:p w14:paraId="3E2EADCC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  <w:r w:rsidRPr="007E3F45">
        <w:rPr>
          <w:rFonts w:ascii="Segoe UI Symbol" w:eastAsia="MS Gothic" w:hAnsi="Segoe UI Symbol" w:cs="Segoe UI Symbol"/>
          <w:color w:val="000000"/>
          <w:sz w:val="22"/>
          <w:szCs w:val="22"/>
        </w:rPr>
        <w:t>☐</w:t>
      </w:r>
      <w:r w:rsidRPr="007E3F45">
        <w:rPr>
          <w:rFonts w:cs="Calibri"/>
          <w:color w:val="000000"/>
          <w:sz w:val="22"/>
          <w:szCs w:val="22"/>
        </w:rPr>
        <w:t xml:space="preserve"> Other, please specify cancer treatment:</w:t>
      </w:r>
      <w:r w:rsidRPr="007E3F45">
        <w:rPr>
          <w:rFonts w:cs="Calibri"/>
          <w:sz w:val="22"/>
          <w:szCs w:val="22"/>
        </w:rPr>
        <w:t>_______________________</w:t>
      </w:r>
    </w:p>
    <w:p w14:paraId="1FCE4939" w14:textId="77777777" w:rsidR="00793849" w:rsidRPr="007E3F45" w:rsidRDefault="00793849" w:rsidP="00793849">
      <w:pPr>
        <w:spacing w:line="276" w:lineRule="auto"/>
        <w:rPr>
          <w:rFonts w:cs="Calibri"/>
          <w:b/>
          <w:sz w:val="22"/>
          <w:szCs w:val="22"/>
        </w:rPr>
      </w:pPr>
    </w:p>
    <w:p w14:paraId="47DBC894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sz w:val="22"/>
          <w:szCs w:val="22"/>
        </w:rPr>
        <w:t xml:space="preserve">Were you provided with any nutrition information that was focused on nutrition and/or diet for </w:t>
      </w:r>
      <w:r w:rsidRPr="007E3F45">
        <w:rPr>
          <w:rFonts w:cs="Calibri"/>
          <w:b/>
          <w:bCs/>
          <w:sz w:val="22"/>
          <w:szCs w:val="22"/>
          <w:u w:val="single"/>
        </w:rPr>
        <w:t>when/after treatment finishes</w:t>
      </w:r>
      <w:r w:rsidRPr="007E3F45">
        <w:rPr>
          <w:rFonts w:cs="Calibri"/>
          <w:sz w:val="22"/>
          <w:szCs w:val="22"/>
        </w:rPr>
        <w:t xml:space="preserve"> from the following list of health professionals? </w:t>
      </w:r>
      <w:r w:rsidRPr="007E3F45">
        <w:rPr>
          <w:rFonts w:cs="Calibri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61"/>
        <w:gridCol w:w="4155"/>
      </w:tblGrid>
      <w:tr w:rsidR="00793849" w:rsidRPr="007E3F45" w14:paraId="6F28521D" w14:textId="77777777" w:rsidTr="00453902">
        <w:tc>
          <w:tcPr>
            <w:tcW w:w="2696" w:type="pct"/>
          </w:tcPr>
          <w:p w14:paraId="55AAAA6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</w:pPr>
            <w:r w:rsidRPr="007E3F45"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  <w:lastRenderedPageBreak/>
              <w:t>Health professionals</w:t>
            </w:r>
          </w:p>
        </w:tc>
        <w:tc>
          <w:tcPr>
            <w:tcW w:w="2304" w:type="pct"/>
          </w:tcPr>
          <w:p w14:paraId="0F5947E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</w:pPr>
            <w:r w:rsidRPr="007E3F45"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  <w:t>For every health professional selected, how satisfied were you with the nutrition information</w:t>
            </w:r>
          </w:p>
        </w:tc>
      </w:tr>
      <w:tr w:rsidR="00793849" w:rsidRPr="007E3F45" w14:paraId="382332E7" w14:textId="77777777" w:rsidTr="00453902">
        <w:tc>
          <w:tcPr>
            <w:tcW w:w="2696" w:type="pct"/>
          </w:tcPr>
          <w:p w14:paraId="78E323A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Dietitian at my hospital</w:t>
            </w:r>
          </w:p>
        </w:tc>
        <w:tc>
          <w:tcPr>
            <w:tcW w:w="2304" w:type="pct"/>
          </w:tcPr>
          <w:p w14:paraId="3CDAFCD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Not satisfied</w:t>
            </w:r>
          </w:p>
        </w:tc>
      </w:tr>
      <w:tr w:rsidR="00793849" w:rsidRPr="007E3F45" w14:paraId="1D54346E" w14:textId="77777777" w:rsidTr="00453902">
        <w:tc>
          <w:tcPr>
            <w:tcW w:w="2696" w:type="pct"/>
          </w:tcPr>
          <w:p w14:paraId="39649D7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Community dietitian</w:t>
            </w:r>
          </w:p>
        </w:tc>
        <w:tc>
          <w:tcPr>
            <w:tcW w:w="2304" w:type="pct"/>
          </w:tcPr>
          <w:p w14:paraId="63FA888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Slightly satisfied</w:t>
            </w:r>
          </w:p>
        </w:tc>
      </w:tr>
      <w:tr w:rsidR="00793849" w:rsidRPr="007E3F45" w14:paraId="7B6747F0" w14:textId="77777777" w:rsidTr="00453902">
        <w:tc>
          <w:tcPr>
            <w:tcW w:w="2696" w:type="pct"/>
          </w:tcPr>
          <w:p w14:paraId="426C18D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Private practice dietitian</w:t>
            </w:r>
          </w:p>
        </w:tc>
        <w:tc>
          <w:tcPr>
            <w:tcW w:w="2304" w:type="pct"/>
          </w:tcPr>
          <w:p w14:paraId="4801780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Moderately satisfied</w:t>
            </w:r>
          </w:p>
        </w:tc>
      </w:tr>
      <w:tr w:rsidR="00793849" w:rsidRPr="007E3F45" w14:paraId="3C9304F5" w14:textId="77777777" w:rsidTr="00453902">
        <w:tc>
          <w:tcPr>
            <w:tcW w:w="2696" w:type="pct"/>
          </w:tcPr>
          <w:p w14:paraId="443FAB6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Nurse at my hospital</w:t>
            </w:r>
          </w:p>
        </w:tc>
        <w:tc>
          <w:tcPr>
            <w:tcW w:w="2304" w:type="pct"/>
          </w:tcPr>
          <w:p w14:paraId="599ECFB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Very satisfied</w:t>
            </w:r>
          </w:p>
        </w:tc>
      </w:tr>
      <w:tr w:rsidR="00793849" w:rsidRPr="007E3F45" w14:paraId="107A1F4F" w14:textId="77777777" w:rsidTr="00453902">
        <w:tc>
          <w:tcPr>
            <w:tcW w:w="2696" w:type="pct"/>
          </w:tcPr>
          <w:p w14:paraId="6F31F94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Doctor at my hospital</w:t>
            </w:r>
          </w:p>
        </w:tc>
        <w:tc>
          <w:tcPr>
            <w:tcW w:w="2304" w:type="pct"/>
          </w:tcPr>
          <w:p w14:paraId="6B35F80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Extremely satisfied</w:t>
            </w:r>
          </w:p>
        </w:tc>
      </w:tr>
      <w:tr w:rsidR="00793849" w:rsidRPr="007E3F45" w14:paraId="0DCB3B47" w14:textId="77777777" w:rsidTr="00453902">
        <w:tc>
          <w:tcPr>
            <w:tcW w:w="2696" w:type="pct"/>
          </w:tcPr>
          <w:p w14:paraId="380FD4A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My GP</w:t>
            </w:r>
          </w:p>
        </w:tc>
        <w:tc>
          <w:tcPr>
            <w:tcW w:w="2304" w:type="pct"/>
          </w:tcPr>
          <w:p w14:paraId="525E7C1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8321650" w14:textId="77777777" w:rsidTr="00453902">
        <w:tc>
          <w:tcPr>
            <w:tcW w:w="2696" w:type="pct"/>
          </w:tcPr>
          <w:p w14:paraId="48ADB9C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Other __________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2304" w:type="pct"/>
          </w:tcPr>
          <w:p w14:paraId="4BBC0C5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1078982" w14:textId="77777777" w:rsidTr="00453902">
        <w:tc>
          <w:tcPr>
            <w:tcW w:w="2696" w:type="pct"/>
          </w:tcPr>
          <w:p w14:paraId="048EB11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>I did not remember receiving nutrition information from a health professional</w:t>
            </w:r>
          </w:p>
        </w:tc>
        <w:tc>
          <w:tcPr>
            <w:tcW w:w="2304" w:type="pct"/>
          </w:tcPr>
          <w:p w14:paraId="712C716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>Move to Q10</w:t>
            </w:r>
          </w:p>
        </w:tc>
      </w:tr>
    </w:tbl>
    <w:p w14:paraId="29331B44" w14:textId="77777777" w:rsidR="00793849" w:rsidRPr="007E3F45" w:rsidRDefault="00793849" w:rsidP="00793849">
      <w:pPr>
        <w:pStyle w:val="ListParagraph"/>
        <w:rPr>
          <w:rFonts w:cs="Calibri"/>
          <w:sz w:val="22"/>
          <w:szCs w:val="22"/>
        </w:rPr>
      </w:pPr>
    </w:p>
    <w:p w14:paraId="28A9CDC8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The nutrition information I received for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>when/after treatment finishes</w:t>
      </w:r>
      <w:r w:rsidRPr="007E3F45">
        <w:rPr>
          <w:rFonts w:cs="Calibri"/>
          <w:color w:val="000000"/>
          <w:sz w:val="22"/>
          <w:szCs w:val="22"/>
        </w:rPr>
        <w:t xml:space="preserve"> focused on</w:t>
      </w:r>
      <w:r>
        <w:rPr>
          <w:rFonts w:cs="Calibri"/>
          <w:color w:val="000000"/>
          <w:sz w:val="22"/>
          <w:szCs w:val="22"/>
        </w:rPr>
        <w:t xml:space="preserve"> ____ </w:t>
      </w:r>
      <w:r w:rsidRPr="007E3F45">
        <w:rPr>
          <w:rFonts w:cs="Calibri"/>
          <w:color w:val="000000"/>
          <w:sz w:val="22"/>
          <w:szCs w:val="22"/>
        </w:rPr>
        <w:t xml:space="preserve"> (Tick all that are relevant to you)</w:t>
      </w:r>
      <w:r w:rsidRPr="007E3F45">
        <w:rPr>
          <w:rFonts w:cs="Calibri"/>
          <w:color w:val="000000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61"/>
        <w:gridCol w:w="4155"/>
      </w:tblGrid>
      <w:tr w:rsidR="00793849" w:rsidRPr="007E3F45" w14:paraId="1F36E37C" w14:textId="77777777" w:rsidTr="00453902">
        <w:tc>
          <w:tcPr>
            <w:tcW w:w="2696" w:type="pct"/>
          </w:tcPr>
          <w:p w14:paraId="15482F7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</w:pPr>
            <w:r w:rsidRPr="007E3F45"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  <w:t xml:space="preserve">Nutrition advice </w:t>
            </w:r>
          </w:p>
        </w:tc>
        <w:tc>
          <w:tcPr>
            <w:tcW w:w="2304" w:type="pct"/>
          </w:tcPr>
          <w:p w14:paraId="0D52092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</w:pPr>
            <w:r w:rsidRPr="007E3F45">
              <w:rPr>
                <w:rFonts w:eastAsia="MS Gothic" w:cs="Calibri"/>
                <w:b/>
                <w:bCs/>
                <w:color w:val="000000"/>
                <w:sz w:val="22"/>
                <w:szCs w:val="22"/>
              </w:rPr>
              <w:t>If ticked, when was this nutrition information provided to you</w:t>
            </w:r>
          </w:p>
        </w:tc>
      </w:tr>
      <w:tr w:rsidR="00793849" w:rsidRPr="007E3F45" w14:paraId="72A75E91" w14:textId="77777777" w:rsidTr="00453902">
        <w:tc>
          <w:tcPr>
            <w:tcW w:w="2696" w:type="pct"/>
          </w:tcPr>
          <w:p w14:paraId="17C1C14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Healthy eating</w:t>
            </w:r>
          </w:p>
        </w:tc>
        <w:tc>
          <w:tcPr>
            <w:tcW w:w="2304" w:type="pct"/>
          </w:tcPr>
          <w:p w14:paraId="7F1F666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Before treatment</w:t>
            </w:r>
          </w:p>
        </w:tc>
      </w:tr>
      <w:tr w:rsidR="00793849" w:rsidRPr="007E3F45" w14:paraId="58A78EC7" w14:textId="77777777" w:rsidTr="00453902">
        <w:tc>
          <w:tcPr>
            <w:tcW w:w="2696" w:type="pct"/>
          </w:tcPr>
          <w:p w14:paraId="19E3DDE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nausea</w:t>
            </w:r>
            <w:r w:rsidRPr="007E3F45">
              <w:rPr>
                <w:rFonts w:cs="Calibri"/>
                <w:sz w:val="22"/>
                <w:szCs w:val="22"/>
              </w:rPr>
              <w:t xml:space="preserve"> </w:t>
            </w:r>
          </w:p>
        </w:tc>
        <w:tc>
          <w:tcPr>
            <w:tcW w:w="2304" w:type="pct"/>
          </w:tcPr>
          <w:p w14:paraId="55C3EEA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During treatment</w:t>
            </w:r>
          </w:p>
        </w:tc>
      </w:tr>
      <w:tr w:rsidR="00793849" w:rsidRPr="007E3F45" w14:paraId="5F0CC46A" w14:textId="77777777" w:rsidTr="00453902">
        <w:tc>
          <w:tcPr>
            <w:tcW w:w="2696" w:type="pct"/>
          </w:tcPr>
          <w:p w14:paraId="2F1D49C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vomiting</w:t>
            </w:r>
          </w:p>
        </w:tc>
        <w:tc>
          <w:tcPr>
            <w:tcW w:w="2304" w:type="pct"/>
          </w:tcPr>
          <w:p w14:paraId="11A416D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At the end of treatment</w:t>
            </w:r>
          </w:p>
        </w:tc>
      </w:tr>
      <w:tr w:rsidR="00793849" w:rsidRPr="007E3F45" w14:paraId="65DDCEF0" w14:textId="77777777" w:rsidTr="00453902">
        <w:tc>
          <w:tcPr>
            <w:tcW w:w="2696" w:type="pct"/>
          </w:tcPr>
          <w:p w14:paraId="07D80AF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loss of appetite</w:t>
            </w:r>
          </w:p>
        </w:tc>
        <w:tc>
          <w:tcPr>
            <w:tcW w:w="2304" w:type="pct"/>
          </w:tcPr>
          <w:p w14:paraId="0628CA1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&lt; 3 months after treatment</w:t>
            </w:r>
          </w:p>
        </w:tc>
      </w:tr>
      <w:tr w:rsidR="00793849" w:rsidRPr="007E3F45" w14:paraId="10139B30" w14:textId="77777777" w:rsidTr="00453902">
        <w:tc>
          <w:tcPr>
            <w:tcW w:w="2696" w:type="pct"/>
          </w:tcPr>
          <w:p w14:paraId="0958AD5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taste changes</w:t>
            </w:r>
          </w:p>
        </w:tc>
        <w:tc>
          <w:tcPr>
            <w:tcW w:w="2304" w:type="pct"/>
          </w:tcPr>
          <w:p w14:paraId="29FDFE5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3-6 months after treatment</w:t>
            </w:r>
          </w:p>
        </w:tc>
      </w:tr>
      <w:tr w:rsidR="00793849" w:rsidRPr="007E3F45" w14:paraId="2E67AEA1" w14:textId="77777777" w:rsidTr="00453902">
        <w:tc>
          <w:tcPr>
            <w:tcW w:w="2696" w:type="pct"/>
          </w:tcPr>
          <w:p w14:paraId="5B3547C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dry mouth</w:t>
            </w:r>
          </w:p>
        </w:tc>
        <w:tc>
          <w:tcPr>
            <w:tcW w:w="2304" w:type="pct"/>
          </w:tcPr>
          <w:p w14:paraId="260F276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&gt; 6 months after treatment</w:t>
            </w:r>
          </w:p>
        </w:tc>
      </w:tr>
      <w:tr w:rsidR="00793849" w:rsidRPr="007E3F45" w14:paraId="04A41ED9" w14:textId="77777777" w:rsidTr="00453902">
        <w:tc>
          <w:tcPr>
            <w:tcW w:w="2696" w:type="pct"/>
          </w:tcPr>
          <w:p w14:paraId="5AA314E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mouth ulcers</w:t>
            </w:r>
          </w:p>
        </w:tc>
        <w:tc>
          <w:tcPr>
            <w:tcW w:w="2304" w:type="pct"/>
          </w:tcPr>
          <w:p w14:paraId="3D65C78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8D1BB03" w14:textId="77777777" w:rsidTr="00453902">
        <w:tc>
          <w:tcPr>
            <w:tcW w:w="2696" w:type="pct"/>
          </w:tcPr>
          <w:p w14:paraId="2740230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constipation</w:t>
            </w:r>
          </w:p>
        </w:tc>
        <w:tc>
          <w:tcPr>
            <w:tcW w:w="2304" w:type="pct"/>
          </w:tcPr>
          <w:p w14:paraId="628CA63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3D67F3F" w14:textId="77777777" w:rsidTr="00453902">
        <w:tc>
          <w:tcPr>
            <w:tcW w:w="2696" w:type="pct"/>
          </w:tcPr>
          <w:p w14:paraId="310047E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Treatment side effect: diarrhoea</w:t>
            </w:r>
          </w:p>
        </w:tc>
        <w:tc>
          <w:tcPr>
            <w:tcW w:w="2304" w:type="pct"/>
          </w:tcPr>
          <w:p w14:paraId="72D3D67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E8A7343" w14:textId="77777777" w:rsidTr="00453902">
        <w:tc>
          <w:tcPr>
            <w:tcW w:w="2696" w:type="pct"/>
          </w:tcPr>
          <w:p w14:paraId="16DC77C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Losing body weight</w:t>
            </w:r>
          </w:p>
        </w:tc>
        <w:tc>
          <w:tcPr>
            <w:tcW w:w="2304" w:type="pct"/>
          </w:tcPr>
          <w:p w14:paraId="22EB78E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BF527AA" w14:textId="77777777" w:rsidTr="00453902">
        <w:tc>
          <w:tcPr>
            <w:tcW w:w="2696" w:type="pct"/>
          </w:tcPr>
          <w:p w14:paraId="6074AB6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M</w:t>
            </w:r>
            <w:r w:rsidRPr="007E3F45">
              <w:rPr>
                <w:rFonts w:cs="Calibri"/>
                <w:sz w:val="22"/>
                <w:szCs w:val="22"/>
              </w:rPr>
              <w:t>aintaining my body weight</w:t>
            </w:r>
          </w:p>
        </w:tc>
        <w:tc>
          <w:tcPr>
            <w:tcW w:w="2304" w:type="pct"/>
          </w:tcPr>
          <w:p w14:paraId="76E074F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78AFF50" w14:textId="77777777" w:rsidTr="00453902">
        <w:tc>
          <w:tcPr>
            <w:tcW w:w="2696" w:type="pct"/>
          </w:tcPr>
          <w:p w14:paraId="26FF741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Gaining body weight</w:t>
            </w:r>
          </w:p>
        </w:tc>
        <w:tc>
          <w:tcPr>
            <w:tcW w:w="2304" w:type="pct"/>
          </w:tcPr>
          <w:p w14:paraId="3116175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65EDEDBF" w14:textId="77777777" w:rsidTr="00453902">
        <w:tc>
          <w:tcPr>
            <w:tcW w:w="2696" w:type="pct"/>
          </w:tcPr>
          <w:p w14:paraId="6A71603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M</w:t>
            </w:r>
            <w:r w:rsidRPr="007E3F45">
              <w:rPr>
                <w:rFonts w:cs="Calibri"/>
                <w:sz w:val="22"/>
                <w:szCs w:val="22"/>
              </w:rPr>
              <w:t>aintaining my muscle mass</w:t>
            </w:r>
          </w:p>
        </w:tc>
        <w:tc>
          <w:tcPr>
            <w:tcW w:w="2304" w:type="pct"/>
          </w:tcPr>
          <w:p w14:paraId="1A8470F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EEDCEF4" w14:textId="77777777" w:rsidTr="00453902">
        <w:tc>
          <w:tcPr>
            <w:tcW w:w="2696" w:type="pct"/>
          </w:tcPr>
          <w:p w14:paraId="73C69F8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Regaining</w:t>
            </w:r>
            <w:r w:rsidRPr="007E3F45">
              <w:rPr>
                <w:rFonts w:cs="Calibri"/>
                <w:sz w:val="22"/>
                <w:szCs w:val="22"/>
              </w:rPr>
              <w:t xml:space="preserve"> my muscle mass</w:t>
            </w:r>
          </w:p>
        </w:tc>
        <w:tc>
          <w:tcPr>
            <w:tcW w:w="2304" w:type="pct"/>
          </w:tcPr>
          <w:p w14:paraId="25E435B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41A720C" w14:textId="77777777" w:rsidTr="00453902">
        <w:tc>
          <w:tcPr>
            <w:tcW w:w="2696" w:type="pct"/>
          </w:tcPr>
          <w:p w14:paraId="44292AD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Included oral nutrition supplements (i.e. Sustagen)</w:t>
            </w:r>
          </w:p>
        </w:tc>
        <w:tc>
          <w:tcPr>
            <w:tcW w:w="2304" w:type="pct"/>
          </w:tcPr>
          <w:p w14:paraId="7A5CC5B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60F72EB" w14:textId="77777777" w:rsidTr="00453902">
        <w:tc>
          <w:tcPr>
            <w:tcW w:w="2696" w:type="pct"/>
          </w:tcPr>
          <w:p w14:paraId="15960B6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Cancer recurrence </w:t>
            </w:r>
          </w:p>
        </w:tc>
        <w:tc>
          <w:tcPr>
            <w:tcW w:w="2304" w:type="pct"/>
          </w:tcPr>
          <w:p w14:paraId="38404E7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6947AE34" w14:textId="77777777" w:rsidTr="00453902">
        <w:tc>
          <w:tcPr>
            <w:tcW w:w="2696" w:type="pct"/>
          </w:tcPr>
          <w:p w14:paraId="69B8579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Other __________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2304" w:type="pct"/>
          </w:tcPr>
          <w:p w14:paraId="600635B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</w:tbl>
    <w:p w14:paraId="7DF30356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6ED40382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The nutrition information I received from a health professional for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 xml:space="preserve">when/after treatment finishes </w:t>
      </w:r>
      <w:r w:rsidRPr="007E3F45">
        <w:rPr>
          <w:rFonts w:cs="Calibri"/>
          <w:color w:val="000000"/>
          <w:sz w:val="22"/>
          <w:szCs w:val="22"/>
        </w:rPr>
        <w:t>_______________</w:t>
      </w:r>
      <w:r w:rsidRPr="007E3F45">
        <w:rPr>
          <w:rFonts w:cs="Calibri"/>
          <w:color w:val="000000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6"/>
        <w:gridCol w:w="1125"/>
        <w:gridCol w:w="1149"/>
        <w:gridCol w:w="1637"/>
        <w:gridCol w:w="860"/>
        <w:gridCol w:w="1769"/>
      </w:tblGrid>
      <w:tr w:rsidR="00793849" w:rsidRPr="007E3F45" w14:paraId="07B24F41" w14:textId="77777777" w:rsidTr="00453902">
        <w:tc>
          <w:tcPr>
            <w:tcW w:w="1373" w:type="pct"/>
          </w:tcPr>
          <w:p w14:paraId="5697897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</w:tcPr>
          <w:p w14:paraId="0E80673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37" w:type="pct"/>
          </w:tcPr>
          <w:p w14:paraId="6F04F83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908" w:type="pct"/>
          </w:tcPr>
          <w:p w14:paraId="2CB3D94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477" w:type="pct"/>
          </w:tcPr>
          <w:p w14:paraId="0AA4788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81" w:type="pct"/>
          </w:tcPr>
          <w:p w14:paraId="62AFA74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Agree</w:t>
            </w:r>
          </w:p>
        </w:tc>
      </w:tr>
      <w:tr w:rsidR="00793849" w:rsidRPr="007E3F45" w14:paraId="4EC67E56" w14:textId="77777777" w:rsidTr="00453902">
        <w:tc>
          <w:tcPr>
            <w:tcW w:w="1373" w:type="pct"/>
          </w:tcPr>
          <w:p w14:paraId="5E97240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personalised to me</w:t>
            </w:r>
          </w:p>
        </w:tc>
        <w:tc>
          <w:tcPr>
            <w:tcW w:w="624" w:type="pct"/>
          </w:tcPr>
          <w:p w14:paraId="674D782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2207740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12FB97D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58FD2F1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0404FF6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4355FEA1" w14:textId="77777777" w:rsidTr="00453902">
        <w:tc>
          <w:tcPr>
            <w:tcW w:w="1373" w:type="pct"/>
          </w:tcPr>
          <w:p w14:paraId="2FE98F5F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beneficial to my needs</w:t>
            </w:r>
          </w:p>
        </w:tc>
        <w:tc>
          <w:tcPr>
            <w:tcW w:w="624" w:type="pct"/>
          </w:tcPr>
          <w:p w14:paraId="2E2DF91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34B9CF6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5757944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55DFBE5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0396981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78CD2FDB" w14:textId="77777777" w:rsidTr="00453902">
        <w:tc>
          <w:tcPr>
            <w:tcW w:w="1373" w:type="pct"/>
          </w:tcPr>
          <w:p w14:paraId="55163084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lastRenderedPageBreak/>
              <w:t>Was easy to understand</w:t>
            </w:r>
          </w:p>
        </w:tc>
        <w:tc>
          <w:tcPr>
            <w:tcW w:w="624" w:type="pct"/>
          </w:tcPr>
          <w:p w14:paraId="4F50237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506DCBE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1F34027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294F1C6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5B020D8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73E5265" w14:textId="77777777" w:rsidTr="00453902">
        <w:tc>
          <w:tcPr>
            <w:tcW w:w="1373" w:type="pct"/>
          </w:tcPr>
          <w:p w14:paraId="72B1D985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Resulted in me changing my diet</w:t>
            </w:r>
          </w:p>
        </w:tc>
        <w:tc>
          <w:tcPr>
            <w:tcW w:w="624" w:type="pct"/>
          </w:tcPr>
          <w:p w14:paraId="2BF2B1F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18A2F55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3EAA56C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27CF0FA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4D97E52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AB08931" w14:textId="77777777" w:rsidTr="00453902">
        <w:tc>
          <w:tcPr>
            <w:tcW w:w="1373" w:type="pct"/>
          </w:tcPr>
          <w:p w14:paraId="0CEBCF00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mproved my general health</w:t>
            </w:r>
          </w:p>
        </w:tc>
        <w:tc>
          <w:tcPr>
            <w:tcW w:w="624" w:type="pct"/>
          </w:tcPr>
          <w:p w14:paraId="4D70F27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0112934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40A9C32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4BB12C6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670234C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08A1347C" w14:textId="77777777" w:rsidTr="00453902">
        <w:tc>
          <w:tcPr>
            <w:tcW w:w="1373" w:type="pct"/>
          </w:tcPr>
          <w:p w14:paraId="418C0C25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mproved my physical health</w:t>
            </w:r>
          </w:p>
        </w:tc>
        <w:tc>
          <w:tcPr>
            <w:tcW w:w="624" w:type="pct"/>
          </w:tcPr>
          <w:p w14:paraId="34BABE2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7B1CFE4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2253170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68A6199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472F9CD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F9C0C9B" w14:textId="77777777" w:rsidTr="00453902">
        <w:tc>
          <w:tcPr>
            <w:tcW w:w="1373" w:type="pct"/>
          </w:tcPr>
          <w:p w14:paraId="2B6731FE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mproved my mental health</w:t>
            </w:r>
          </w:p>
        </w:tc>
        <w:tc>
          <w:tcPr>
            <w:tcW w:w="624" w:type="pct"/>
          </w:tcPr>
          <w:p w14:paraId="30F5B8E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5DC3A21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352EA90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5A16FC0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3ECFA93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44A3DA0" w14:textId="77777777" w:rsidTr="00453902">
        <w:tc>
          <w:tcPr>
            <w:tcW w:w="1373" w:type="pct"/>
          </w:tcPr>
          <w:p w14:paraId="609C7DC8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Helped me to recover from cancer treatment</w:t>
            </w:r>
          </w:p>
        </w:tc>
        <w:tc>
          <w:tcPr>
            <w:tcW w:w="624" w:type="pct"/>
          </w:tcPr>
          <w:p w14:paraId="6E925BF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37" w:type="pct"/>
          </w:tcPr>
          <w:p w14:paraId="7FDDF0C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08" w:type="pct"/>
          </w:tcPr>
          <w:p w14:paraId="006C215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77" w:type="pct"/>
          </w:tcPr>
          <w:p w14:paraId="4F4724D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81" w:type="pct"/>
          </w:tcPr>
          <w:p w14:paraId="775C8AE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</w:tbl>
    <w:p w14:paraId="1F2AFE77" w14:textId="77777777" w:rsidR="00793849" w:rsidRPr="007E3F45" w:rsidRDefault="00793849" w:rsidP="00793849">
      <w:pPr>
        <w:rPr>
          <w:rFonts w:cs="Calibri"/>
          <w:color w:val="000000"/>
          <w:sz w:val="22"/>
          <w:szCs w:val="22"/>
        </w:rPr>
      </w:pPr>
    </w:p>
    <w:p w14:paraId="4F70DED1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I actively searched for nutrition information that was focused on nutrition and/or diet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 xml:space="preserve">after treatment </w:t>
      </w:r>
      <w:r w:rsidRPr="007E3F45">
        <w:rPr>
          <w:rFonts w:cs="Calibri"/>
          <w:color w:val="000000"/>
          <w:sz w:val="22"/>
          <w:szCs w:val="22"/>
        </w:rPr>
        <w:t>from the list of options below?</w:t>
      </w:r>
      <w:r w:rsidRPr="007E3F45">
        <w:rPr>
          <w:rFonts w:cs="Calibri"/>
          <w:color w:val="000000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3"/>
        <w:gridCol w:w="4463"/>
      </w:tblGrid>
      <w:tr w:rsidR="00793849" w:rsidRPr="007E3F45" w14:paraId="252508BB" w14:textId="77777777" w:rsidTr="00453902">
        <w:tc>
          <w:tcPr>
            <w:tcW w:w="2525" w:type="pct"/>
          </w:tcPr>
          <w:p w14:paraId="3820CB9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475" w:type="pct"/>
          </w:tcPr>
          <w:p w14:paraId="5D30687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f ticked, can you provide details of what you searched/read</w:t>
            </w:r>
          </w:p>
        </w:tc>
      </w:tr>
      <w:tr w:rsidR="00793849" w:rsidRPr="007E3F45" w14:paraId="1440A922" w14:textId="77777777" w:rsidTr="00453902">
        <w:tc>
          <w:tcPr>
            <w:tcW w:w="2525" w:type="pct"/>
          </w:tcPr>
          <w:p w14:paraId="18CCC3CE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Cancer council </w:t>
            </w:r>
          </w:p>
        </w:tc>
        <w:tc>
          <w:tcPr>
            <w:tcW w:w="2475" w:type="pct"/>
          </w:tcPr>
          <w:p w14:paraId="02806F7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A80ED91" w14:textId="77777777" w:rsidTr="00453902">
        <w:tc>
          <w:tcPr>
            <w:tcW w:w="2525" w:type="pct"/>
          </w:tcPr>
          <w:p w14:paraId="0FA537BA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Specific council/organisations to my cancer (i.e prostate cancer foundation)</w:t>
            </w:r>
          </w:p>
        </w:tc>
        <w:tc>
          <w:tcPr>
            <w:tcW w:w="2475" w:type="pct"/>
          </w:tcPr>
          <w:p w14:paraId="505791C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24E02AF2" w14:textId="77777777" w:rsidTr="00453902">
        <w:tc>
          <w:tcPr>
            <w:tcW w:w="2525" w:type="pct"/>
          </w:tcPr>
          <w:p w14:paraId="4F269ED4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nternet</w:t>
            </w:r>
          </w:p>
        </w:tc>
        <w:tc>
          <w:tcPr>
            <w:tcW w:w="2475" w:type="pct"/>
          </w:tcPr>
          <w:p w14:paraId="17A80BF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1044E8C" w14:textId="77777777" w:rsidTr="00453902">
        <w:tc>
          <w:tcPr>
            <w:tcW w:w="2525" w:type="pct"/>
          </w:tcPr>
          <w:p w14:paraId="46DC5770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>Government website/documents</w:t>
            </w:r>
          </w:p>
        </w:tc>
        <w:tc>
          <w:tcPr>
            <w:tcW w:w="2475" w:type="pct"/>
          </w:tcPr>
          <w:p w14:paraId="0E132F2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7F895410" w14:textId="77777777" w:rsidTr="00453902">
        <w:tc>
          <w:tcPr>
            <w:tcW w:w="2525" w:type="pct"/>
          </w:tcPr>
          <w:p w14:paraId="6D461BDC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Blog</w:t>
            </w:r>
          </w:p>
        </w:tc>
        <w:tc>
          <w:tcPr>
            <w:tcW w:w="2475" w:type="pct"/>
          </w:tcPr>
          <w:p w14:paraId="35A7C04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844F0FD" w14:textId="77777777" w:rsidTr="00453902">
        <w:tc>
          <w:tcPr>
            <w:tcW w:w="2525" w:type="pct"/>
          </w:tcPr>
          <w:p w14:paraId="526AE0F3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Books</w:t>
            </w:r>
          </w:p>
        </w:tc>
        <w:tc>
          <w:tcPr>
            <w:tcW w:w="2475" w:type="pct"/>
          </w:tcPr>
          <w:p w14:paraId="69449CE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5D599C5" w14:textId="77777777" w:rsidTr="00453902">
        <w:tc>
          <w:tcPr>
            <w:tcW w:w="2525" w:type="pct"/>
          </w:tcPr>
          <w:p w14:paraId="57DDD8EC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Booklets/pamphlets</w:t>
            </w:r>
          </w:p>
        </w:tc>
        <w:tc>
          <w:tcPr>
            <w:tcW w:w="2475" w:type="pct"/>
          </w:tcPr>
          <w:p w14:paraId="74D7CCB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09C7724" w14:textId="77777777" w:rsidTr="00453902">
        <w:tc>
          <w:tcPr>
            <w:tcW w:w="2525" w:type="pct"/>
          </w:tcPr>
          <w:p w14:paraId="3E78D5D6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Fact sheets</w:t>
            </w:r>
          </w:p>
        </w:tc>
        <w:tc>
          <w:tcPr>
            <w:tcW w:w="2475" w:type="pct"/>
          </w:tcPr>
          <w:p w14:paraId="3CB0403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2A87F776" w14:textId="77777777" w:rsidTr="00453902">
        <w:tc>
          <w:tcPr>
            <w:tcW w:w="2525" w:type="pct"/>
          </w:tcPr>
          <w:p w14:paraId="1D936EE8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Hospital website</w:t>
            </w:r>
          </w:p>
        </w:tc>
        <w:tc>
          <w:tcPr>
            <w:tcW w:w="2475" w:type="pct"/>
          </w:tcPr>
          <w:p w14:paraId="3C12710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26DFC52" w14:textId="77777777" w:rsidTr="00453902">
        <w:tc>
          <w:tcPr>
            <w:tcW w:w="2525" w:type="pct"/>
          </w:tcPr>
          <w:p w14:paraId="3D2D2762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Cancer support groups</w:t>
            </w:r>
          </w:p>
        </w:tc>
        <w:tc>
          <w:tcPr>
            <w:tcW w:w="2475" w:type="pct"/>
          </w:tcPr>
          <w:p w14:paraId="084CB95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103DBF0" w14:textId="77777777" w:rsidTr="00453902">
        <w:tc>
          <w:tcPr>
            <w:tcW w:w="2525" w:type="pct"/>
          </w:tcPr>
          <w:p w14:paraId="5075897D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Audiobook/podcasts</w:t>
            </w:r>
          </w:p>
        </w:tc>
        <w:tc>
          <w:tcPr>
            <w:tcW w:w="2475" w:type="pct"/>
          </w:tcPr>
          <w:p w14:paraId="482866F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8E8EFEE" w14:textId="77777777" w:rsidTr="00453902">
        <w:tc>
          <w:tcPr>
            <w:tcW w:w="2525" w:type="pct"/>
          </w:tcPr>
          <w:p w14:paraId="1C1972D6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>Video/Youtube</w:t>
            </w:r>
          </w:p>
        </w:tc>
        <w:tc>
          <w:tcPr>
            <w:tcW w:w="2475" w:type="pct"/>
          </w:tcPr>
          <w:p w14:paraId="17573DC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B649928" w14:textId="77777777" w:rsidTr="00453902">
        <w:tc>
          <w:tcPr>
            <w:tcW w:w="2525" w:type="pct"/>
          </w:tcPr>
          <w:p w14:paraId="6B4936A1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Journal articles</w:t>
            </w:r>
          </w:p>
        </w:tc>
        <w:tc>
          <w:tcPr>
            <w:tcW w:w="2475" w:type="pct"/>
          </w:tcPr>
          <w:p w14:paraId="72C1AF0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6696A61" w14:textId="77777777" w:rsidTr="00453902">
        <w:tc>
          <w:tcPr>
            <w:tcW w:w="2525" w:type="pct"/>
          </w:tcPr>
          <w:p w14:paraId="2D543F84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Other</w:t>
            </w:r>
          </w:p>
        </w:tc>
        <w:tc>
          <w:tcPr>
            <w:tcW w:w="2475" w:type="pct"/>
          </w:tcPr>
          <w:p w14:paraId="1415765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5F10737" w14:textId="77777777" w:rsidTr="00453902">
        <w:tc>
          <w:tcPr>
            <w:tcW w:w="2525" w:type="pct"/>
          </w:tcPr>
          <w:p w14:paraId="6522DA5C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did not search for nutrition information</w:t>
            </w:r>
          </w:p>
        </w:tc>
        <w:tc>
          <w:tcPr>
            <w:tcW w:w="2475" w:type="pct"/>
          </w:tcPr>
          <w:p w14:paraId="051FF46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Move to Q12</w:t>
            </w:r>
          </w:p>
        </w:tc>
      </w:tr>
    </w:tbl>
    <w:p w14:paraId="7AAE87FE" w14:textId="77777777" w:rsidR="00793849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14A41243" w14:textId="77777777" w:rsidR="00793849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755D58E5" w14:textId="77777777" w:rsidR="00793849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1928511D" w14:textId="77777777" w:rsidR="00793849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3ABC8C31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6E5B18A7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>The nutrition information I searched for after treatment ___________</w:t>
      </w:r>
    </w:p>
    <w:p w14:paraId="37CDAB3D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6"/>
        <w:gridCol w:w="1132"/>
        <w:gridCol w:w="1246"/>
        <w:gridCol w:w="1082"/>
        <w:gridCol w:w="934"/>
        <w:gridCol w:w="1196"/>
      </w:tblGrid>
      <w:tr w:rsidR="00793849" w:rsidRPr="007E3F45" w14:paraId="2CD42718" w14:textId="77777777" w:rsidTr="00453902">
        <w:tc>
          <w:tcPr>
            <w:tcW w:w="1900" w:type="pct"/>
          </w:tcPr>
          <w:p w14:paraId="682F24A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</w:tcPr>
          <w:p w14:paraId="739D8D7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91" w:type="pct"/>
          </w:tcPr>
          <w:p w14:paraId="7E4982B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00" w:type="pct"/>
          </w:tcPr>
          <w:p w14:paraId="6528C15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518" w:type="pct"/>
          </w:tcPr>
          <w:p w14:paraId="678EAB4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63" w:type="pct"/>
          </w:tcPr>
          <w:p w14:paraId="674DC03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Agree</w:t>
            </w:r>
          </w:p>
        </w:tc>
      </w:tr>
      <w:tr w:rsidR="00793849" w:rsidRPr="007E3F45" w14:paraId="28B35847" w14:textId="77777777" w:rsidTr="00453902">
        <w:tc>
          <w:tcPr>
            <w:tcW w:w="1900" w:type="pct"/>
          </w:tcPr>
          <w:p w14:paraId="61EC9C2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specific to my treatment</w:t>
            </w:r>
          </w:p>
        </w:tc>
        <w:tc>
          <w:tcPr>
            <w:tcW w:w="628" w:type="pct"/>
          </w:tcPr>
          <w:p w14:paraId="4D2EAB1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1265F93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6D17138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29557D6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4FB9DF2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0465B244" w14:textId="77777777" w:rsidTr="00453902">
        <w:tc>
          <w:tcPr>
            <w:tcW w:w="1900" w:type="pct"/>
          </w:tcPr>
          <w:p w14:paraId="034E659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specific to my cancer</w:t>
            </w:r>
          </w:p>
        </w:tc>
        <w:tc>
          <w:tcPr>
            <w:tcW w:w="628" w:type="pct"/>
          </w:tcPr>
          <w:p w14:paraId="719C753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1A48FE7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7D57235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12F4F54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5A72E26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292C304" w14:textId="77777777" w:rsidTr="00453902">
        <w:tc>
          <w:tcPr>
            <w:tcW w:w="1900" w:type="pct"/>
          </w:tcPr>
          <w:p w14:paraId="4C748A6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personalised/individualised to my condition</w:t>
            </w:r>
          </w:p>
        </w:tc>
        <w:tc>
          <w:tcPr>
            <w:tcW w:w="628" w:type="pct"/>
          </w:tcPr>
          <w:p w14:paraId="2DEF92D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5AE1767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168A485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5206D3C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6AF84C4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0362AE4" w14:textId="77777777" w:rsidTr="00453902">
        <w:tc>
          <w:tcPr>
            <w:tcW w:w="1900" w:type="pct"/>
          </w:tcPr>
          <w:p w14:paraId="63504319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beneficial to my needs</w:t>
            </w:r>
          </w:p>
        </w:tc>
        <w:tc>
          <w:tcPr>
            <w:tcW w:w="628" w:type="pct"/>
          </w:tcPr>
          <w:p w14:paraId="192AFD5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21458B4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03FC339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7D545F8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28E0B96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05E35A7" w14:textId="77777777" w:rsidTr="00453902">
        <w:tc>
          <w:tcPr>
            <w:tcW w:w="1900" w:type="pct"/>
          </w:tcPr>
          <w:p w14:paraId="491851AE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easy to understand</w:t>
            </w:r>
          </w:p>
        </w:tc>
        <w:tc>
          <w:tcPr>
            <w:tcW w:w="628" w:type="pct"/>
          </w:tcPr>
          <w:p w14:paraId="45026CC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0914161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629F42B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12D0788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62AD608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D44BDE6" w14:textId="77777777" w:rsidTr="00453902">
        <w:tc>
          <w:tcPr>
            <w:tcW w:w="1900" w:type="pct"/>
          </w:tcPr>
          <w:p w14:paraId="293D0A22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lastRenderedPageBreak/>
              <w:t>Was easy to find</w:t>
            </w:r>
          </w:p>
        </w:tc>
        <w:tc>
          <w:tcPr>
            <w:tcW w:w="628" w:type="pct"/>
          </w:tcPr>
          <w:p w14:paraId="25BA724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7CBDC80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17B0B3E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70F17CB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7B49E78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15EDF75D" w14:textId="77777777" w:rsidTr="00453902">
        <w:tc>
          <w:tcPr>
            <w:tcW w:w="1900" w:type="pct"/>
          </w:tcPr>
          <w:p w14:paraId="31360AE1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Provided conflicting information</w:t>
            </w:r>
          </w:p>
        </w:tc>
        <w:tc>
          <w:tcPr>
            <w:tcW w:w="628" w:type="pct"/>
          </w:tcPr>
          <w:p w14:paraId="014C29E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61F0B71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6AADF42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2E7D7EC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1F763C2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2D5A4AC1" w14:textId="77777777" w:rsidTr="00453902">
        <w:tc>
          <w:tcPr>
            <w:tcW w:w="1900" w:type="pct"/>
          </w:tcPr>
          <w:p w14:paraId="65376CCC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Was practical for me</w:t>
            </w:r>
          </w:p>
        </w:tc>
        <w:tc>
          <w:tcPr>
            <w:tcW w:w="628" w:type="pct"/>
          </w:tcPr>
          <w:p w14:paraId="1A55A8E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633E454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66F4323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41386DF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2CE020E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70D6C38A" w14:textId="77777777" w:rsidTr="00453902">
        <w:tc>
          <w:tcPr>
            <w:tcW w:w="1900" w:type="pct"/>
          </w:tcPr>
          <w:p w14:paraId="7BF2A0FB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Resulted in me changing my diet</w:t>
            </w:r>
          </w:p>
        </w:tc>
        <w:tc>
          <w:tcPr>
            <w:tcW w:w="628" w:type="pct"/>
          </w:tcPr>
          <w:p w14:paraId="2616B95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91" w:type="pct"/>
          </w:tcPr>
          <w:p w14:paraId="50D117B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0" w:type="pct"/>
          </w:tcPr>
          <w:p w14:paraId="0086E06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18" w:type="pct"/>
          </w:tcPr>
          <w:p w14:paraId="515AC57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63" w:type="pct"/>
          </w:tcPr>
          <w:p w14:paraId="2256A3C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</w:tbl>
    <w:p w14:paraId="7A187DB0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189AD32F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>What best describes the changes to your diet since you have finished treatment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2"/>
        <w:gridCol w:w="4164"/>
      </w:tblGrid>
      <w:tr w:rsidR="00793849" w:rsidRPr="007E3F45" w14:paraId="5F3BAE5D" w14:textId="77777777" w:rsidTr="00453902">
        <w:tc>
          <w:tcPr>
            <w:tcW w:w="2691" w:type="pct"/>
          </w:tcPr>
          <w:p w14:paraId="06A46A8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6C965B5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f yes, can you provide details of your diet change</w:t>
            </w:r>
          </w:p>
        </w:tc>
      </w:tr>
      <w:tr w:rsidR="00793849" w:rsidRPr="007E3F45" w14:paraId="299B2E42" w14:textId="77777777" w:rsidTr="00453902">
        <w:tc>
          <w:tcPr>
            <w:tcW w:w="2691" w:type="pct"/>
          </w:tcPr>
          <w:p w14:paraId="0F9D0CD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ncluded more high energy high protein foods</w:t>
            </w:r>
          </w:p>
        </w:tc>
        <w:tc>
          <w:tcPr>
            <w:tcW w:w="2309" w:type="pct"/>
          </w:tcPr>
          <w:p w14:paraId="1701580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27C1BAA" w14:textId="77777777" w:rsidTr="00453902">
        <w:tc>
          <w:tcPr>
            <w:tcW w:w="2691" w:type="pct"/>
          </w:tcPr>
          <w:p w14:paraId="414A5D6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Have started oral nutrition supplements (i.e. Sustagen)</w:t>
            </w:r>
          </w:p>
        </w:tc>
        <w:tc>
          <w:tcPr>
            <w:tcW w:w="2309" w:type="pct"/>
          </w:tcPr>
          <w:p w14:paraId="5CEE714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5F48478" w14:textId="77777777" w:rsidTr="00453902">
        <w:tc>
          <w:tcPr>
            <w:tcW w:w="2691" w:type="pct"/>
          </w:tcPr>
          <w:p w14:paraId="2E3E1A0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eat more plant based foods </w:t>
            </w:r>
          </w:p>
        </w:tc>
        <w:tc>
          <w:tcPr>
            <w:tcW w:w="2309" w:type="pct"/>
          </w:tcPr>
          <w:p w14:paraId="1F7A680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6DBE8D50" w14:textId="77777777" w:rsidTr="00453902">
        <w:tc>
          <w:tcPr>
            <w:tcW w:w="2691" w:type="pct"/>
          </w:tcPr>
          <w:p w14:paraId="008AB97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have removed foods</w:t>
            </w:r>
          </w:p>
        </w:tc>
        <w:tc>
          <w:tcPr>
            <w:tcW w:w="2309" w:type="pct"/>
          </w:tcPr>
          <w:p w14:paraId="64FA348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D3792F8" w14:textId="77777777" w:rsidTr="00453902">
        <w:tc>
          <w:tcPr>
            <w:tcW w:w="2691" w:type="pct"/>
          </w:tcPr>
          <w:p w14:paraId="4240330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have added foods</w:t>
            </w:r>
          </w:p>
        </w:tc>
        <w:tc>
          <w:tcPr>
            <w:tcW w:w="2309" w:type="pct"/>
          </w:tcPr>
          <w:p w14:paraId="33F305F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7B2E4FB" w14:textId="77777777" w:rsidTr="00453902">
        <w:tc>
          <w:tcPr>
            <w:tcW w:w="2691" w:type="pct"/>
          </w:tcPr>
          <w:p w14:paraId="280DF23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specific diet</w:t>
            </w:r>
          </w:p>
        </w:tc>
        <w:tc>
          <w:tcPr>
            <w:tcW w:w="2309" w:type="pct"/>
          </w:tcPr>
          <w:p w14:paraId="3A11CB5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f selected</w:t>
            </w:r>
            <w:r>
              <w:rPr>
                <w:rFonts w:cs="Calibri"/>
                <w:color w:val="000000"/>
                <w:sz w:val="22"/>
                <w:szCs w:val="22"/>
              </w:rPr>
              <w:t>,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what diet are you following</w:t>
            </w:r>
            <w:r>
              <w:rPr>
                <w:rFonts w:cs="Calibri"/>
                <w:color w:val="000000"/>
                <w:sz w:val="22"/>
                <w:szCs w:val="22"/>
              </w:rPr>
              <w:t>:</w:t>
            </w:r>
          </w:p>
        </w:tc>
      </w:tr>
      <w:tr w:rsidR="00793849" w:rsidRPr="007E3F45" w14:paraId="483FABE2" w14:textId="77777777" w:rsidTr="00453902">
        <w:tc>
          <w:tcPr>
            <w:tcW w:w="2691" w:type="pct"/>
          </w:tcPr>
          <w:p w14:paraId="05074E4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0451914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Mediterranean diet</w:t>
            </w:r>
          </w:p>
        </w:tc>
      </w:tr>
      <w:tr w:rsidR="00793849" w:rsidRPr="007E3F45" w14:paraId="0D760E8A" w14:textId="77777777" w:rsidTr="00453902">
        <w:tc>
          <w:tcPr>
            <w:tcW w:w="2691" w:type="pct"/>
          </w:tcPr>
          <w:p w14:paraId="4DB1DB7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3B3C257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Ketogenic diet</w:t>
            </w:r>
          </w:p>
        </w:tc>
      </w:tr>
      <w:tr w:rsidR="00793849" w:rsidRPr="007E3F45" w14:paraId="259E9C82" w14:textId="77777777" w:rsidTr="00453902">
        <w:tc>
          <w:tcPr>
            <w:tcW w:w="2691" w:type="pct"/>
          </w:tcPr>
          <w:p w14:paraId="0518827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18523A9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Vegetarian diet</w:t>
            </w:r>
          </w:p>
        </w:tc>
      </w:tr>
      <w:tr w:rsidR="00793849" w:rsidRPr="007E3F45" w14:paraId="76CD25DB" w14:textId="77777777" w:rsidTr="00453902">
        <w:tc>
          <w:tcPr>
            <w:tcW w:w="2691" w:type="pct"/>
          </w:tcPr>
          <w:p w14:paraId="50E6DF0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4407B59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Paleo diet</w:t>
            </w:r>
          </w:p>
        </w:tc>
      </w:tr>
      <w:tr w:rsidR="00793849" w:rsidRPr="007E3F45" w14:paraId="0D3985F7" w14:textId="77777777" w:rsidTr="00453902">
        <w:tc>
          <w:tcPr>
            <w:tcW w:w="2691" w:type="pct"/>
          </w:tcPr>
          <w:p w14:paraId="37324CE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1FBC133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now follow a Weight Watchers diet</w:t>
            </w:r>
          </w:p>
        </w:tc>
      </w:tr>
      <w:tr w:rsidR="00793849" w:rsidRPr="007E3F45" w14:paraId="7EA3EEA3" w14:textId="77777777" w:rsidTr="00453902">
        <w:tc>
          <w:tcPr>
            <w:tcW w:w="2691" w:type="pct"/>
          </w:tcPr>
          <w:p w14:paraId="72D5009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309" w:type="pct"/>
          </w:tcPr>
          <w:p w14:paraId="7083781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Other:</w:t>
            </w:r>
          </w:p>
        </w:tc>
      </w:tr>
      <w:tr w:rsidR="00793849" w:rsidRPr="007E3F45" w14:paraId="3D2C1B73" w14:textId="77777777" w:rsidTr="00453902">
        <w:tc>
          <w:tcPr>
            <w:tcW w:w="2691" w:type="pct"/>
          </w:tcPr>
          <w:p w14:paraId="7206D80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Other:</w:t>
            </w:r>
          </w:p>
        </w:tc>
        <w:tc>
          <w:tcPr>
            <w:tcW w:w="2309" w:type="pct"/>
          </w:tcPr>
          <w:p w14:paraId="0B9A6547" w14:textId="77777777" w:rsidR="00793849" w:rsidRPr="007E3F45" w:rsidRDefault="00793849" w:rsidP="00453902">
            <w:pPr>
              <w:pStyle w:val="ListParagraph"/>
              <w:ind w:left="0"/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</w:pPr>
          </w:p>
        </w:tc>
      </w:tr>
      <w:tr w:rsidR="00793849" w:rsidRPr="007E3F45" w14:paraId="47AE80DB" w14:textId="77777777" w:rsidTr="00453902">
        <w:trPr>
          <w:trHeight w:val="162"/>
        </w:trPr>
        <w:tc>
          <w:tcPr>
            <w:tcW w:w="2691" w:type="pct"/>
          </w:tcPr>
          <w:p w14:paraId="6025EFA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I haven’t made any dietary changes </w:t>
            </w:r>
          </w:p>
        </w:tc>
        <w:tc>
          <w:tcPr>
            <w:tcW w:w="2309" w:type="pct"/>
          </w:tcPr>
          <w:p w14:paraId="2A66E01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Move to Q13</w:t>
            </w:r>
          </w:p>
        </w:tc>
      </w:tr>
    </w:tbl>
    <w:p w14:paraId="0C92307F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5F5B30EE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48710E86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sz w:val="22"/>
          <w:szCs w:val="22"/>
        </w:rPr>
        <w:t xml:space="preserve">What format of nutrition information for </w:t>
      </w:r>
      <w:r w:rsidRPr="007E3F45">
        <w:rPr>
          <w:rFonts w:cs="Calibri"/>
          <w:b/>
          <w:bCs/>
          <w:sz w:val="22"/>
          <w:szCs w:val="22"/>
          <w:u w:val="single"/>
        </w:rPr>
        <w:t xml:space="preserve">when/after treatment finishes </w:t>
      </w:r>
      <w:r w:rsidRPr="007E3F45">
        <w:rPr>
          <w:rFonts w:cs="Calibri"/>
          <w:sz w:val="22"/>
          <w:szCs w:val="22"/>
        </w:rPr>
        <w:t>would best suit your needs?</w:t>
      </w:r>
      <w:r w:rsidRPr="007E3F45">
        <w:rPr>
          <w:rFonts w:cs="Calibri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2"/>
        <w:gridCol w:w="1077"/>
        <w:gridCol w:w="1107"/>
        <w:gridCol w:w="1542"/>
        <w:gridCol w:w="959"/>
        <w:gridCol w:w="1379"/>
      </w:tblGrid>
      <w:tr w:rsidR="00793849" w:rsidRPr="007E3F45" w14:paraId="2FCCCFB3" w14:textId="77777777" w:rsidTr="00453902">
        <w:tc>
          <w:tcPr>
            <w:tcW w:w="1637" w:type="pct"/>
          </w:tcPr>
          <w:p w14:paraId="3447126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</w:tcPr>
          <w:p w14:paraId="2598FC1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Not at all useful</w:t>
            </w:r>
          </w:p>
        </w:tc>
        <w:tc>
          <w:tcPr>
            <w:tcW w:w="614" w:type="pct"/>
          </w:tcPr>
          <w:p w14:paraId="790AD01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Slightly useful </w:t>
            </w:r>
          </w:p>
        </w:tc>
        <w:tc>
          <w:tcPr>
            <w:tcW w:w="855" w:type="pct"/>
          </w:tcPr>
          <w:p w14:paraId="2EDD2FB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Moderately useful</w:t>
            </w:r>
          </w:p>
        </w:tc>
        <w:tc>
          <w:tcPr>
            <w:tcW w:w="532" w:type="pct"/>
          </w:tcPr>
          <w:p w14:paraId="767C259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Very useful</w:t>
            </w:r>
          </w:p>
        </w:tc>
        <w:tc>
          <w:tcPr>
            <w:tcW w:w="766" w:type="pct"/>
          </w:tcPr>
          <w:p w14:paraId="13BC09B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Extremely useful </w:t>
            </w:r>
          </w:p>
        </w:tc>
      </w:tr>
      <w:tr w:rsidR="00793849" w:rsidRPr="007E3F45" w14:paraId="4D7781C2" w14:textId="77777777" w:rsidTr="00453902">
        <w:tc>
          <w:tcPr>
            <w:tcW w:w="1637" w:type="pct"/>
          </w:tcPr>
          <w:p w14:paraId="5F48DE4B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Hard copy fact sheets </w:t>
            </w:r>
          </w:p>
        </w:tc>
        <w:tc>
          <w:tcPr>
            <w:tcW w:w="597" w:type="pct"/>
          </w:tcPr>
          <w:p w14:paraId="0984BC0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442E887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483676A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6C73BA3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2EBAC07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0A9BB972" w14:textId="77777777" w:rsidTr="00453902">
        <w:tc>
          <w:tcPr>
            <w:tcW w:w="1637" w:type="pct"/>
          </w:tcPr>
          <w:p w14:paraId="7CB9BD19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Hard copy detailed booklet</w:t>
            </w:r>
          </w:p>
        </w:tc>
        <w:tc>
          <w:tcPr>
            <w:tcW w:w="597" w:type="pct"/>
          </w:tcPr>
          <w:p w14:paraId="7C986F2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7EEDFE5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0B44411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5481698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03B9D13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719FD7FD" w14:textId="77777777" w:rsidTr="00453902">
        <w:tc>
          <w:tcPr>
            <w:tcW w:w="1637" w:type="pct"/>
          </w:tcPr>
          <w:p w14:paraId="13260011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Online fact sheet</w:t>
            </w:r>
          </w:p>
        </w:tc>
        <w:tc>
          <w:tcPr>
            <w:tcW w:w="597" w:type="pct"/>
          </w:tcPr>
          <w:p w14:paraId="33DD41C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4A3037B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36D666E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5A37B78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2689055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484BB775" w14:textId="77777777" w:rsidTr="00453902">
        <w:tc>
          <w:tcPr>
            <w:tcW w:w="1637" w:type="pct"/>
          </w:tcPr>
          <w:p w14:paraId="1C2DF3E2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nteractive website</w:t>
            </w:r>
          </w:p>
        </w:tc>
        <w:tc>
          <w:tcPr>
            <w:tcW w:w="597" w:type="pct"/>
          </w:tcPr>
          <w:p w14:paraId="29F1D90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3E1FB6A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61AF586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1EDFF7B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112EB7B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4E04BAD" w14:textId="77777777" w:rsidTr="00453902">
        <w:tc>
          <w:tcPr>
            <w:tcW w:w="1637" w:type="pct"/>
          </w:tcPr>
          <w:p w14:paraId="1BC9EFA1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Books</w:t>
            </w:r>
          </w:p>
        </w:tc>
        <w:tc>
          <w:tcPr>
            <w:tcW w:w="597" w:type="pct"/>
          </w:tcPr>
          <w:p w14:paraId="2CFAAB1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27823C4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4A4FBFC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707DB19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211244A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1FF252DB" w14:textId="77777777" w:rsidTr="00453902">
        <w:tc>
          <w:tcPr>
            <w:tcW w:w="1637" w:type="pct"/>
          </w:tcPr>
          <w:p w14:paraId="3BC40E9B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udiobook/podcasts</w:t>
            </w:r>
          </w:p>
        </w:tc>
        <w:tc>
          <w:tcPr>
            <w:tcW w:w="597" w:type="pct"/>
          </w:tcPr>
          <w:p w14:paraId="6B71133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6BFB2D0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1DFC202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6C6AE05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5B2E72A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006EAAB" w14:textId="77777777" w:rsidTr="00453902">
        <w:tc>
          <w:tcPr>
            <w:tcW w:w="1637" w:type="pct"/>
          </w:tcPr>
          <w:p w14:paraId="2E6166A3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Video/Youtube</w:t>
            </w:r>
          </w:p>
        </w:tc>
        <w:tc>
          <w:tcPr>
            <w:tcW w:w="597" w:type="pct"/>
          </w:tcPr>
          <w:p w14:paraId="69AB553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6CF08B7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63247EA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0A1B755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5A71EFB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2055DA5C" w14:textId="77777777" w:rsidTr="00453902">
        <w:tc>
          <w:tcPr>
            <w:tcW w:w="1637" w:type="pct"/>
          </w:tcPr>
          <w:p w14:paraId="04658721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Consult with a health professional face-to-face</w:t>
            </w:r>
          </w:p>
        </w:tc>
        <w:tc>
          <w:tcPr>
            <w:tcW w:w="597" w:type="pct"/>
          </w:tcPr>
          <w:p w14:paraId="45FDAAC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2F8D20B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542D859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716BD68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511150C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7DA7073" w14:textId="77777777" w:rsidTr="00453902">
        <w:tc>
          <w:tcPr>
            <w:tcW w:w="1637" w:type="pct"/>
          </w:tcPr>
          <w:p w14:paraId="18A6C800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Consult with a health professional via telephone</w:t>
            </w:r>
          </w:p>
        </w:tc>
        <w:tc>
          <w:tcPr>
            <w:tcW w:w="597" w:type="pct"/>
          </w:tcPr>
          <w:p w14:paraId="515373E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09923ED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4A814A0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5D017715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1C42559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78E3500" w14:textId="77777777" w:rsidTr="00453902">
        <w:tc>
          <w:tcPr>
            <w:tcW w:w="1637" w:type="pct"/>
          </w:tcPr>
          <w:p w14:paraId="5218C983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Consult with a health professional via video call </w:t>
            </w:r>
          </w:p>
        </w:tc>
        <w:tc>
          <w:tcPr>
            <w:tcW w:w="597" w:type="pct"/>
          </w:tcPr>
          <w:p w14:paraId="1BF7895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025CDE3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3FC6D23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497BF5E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33949E6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24F1A7B6" w14:textId="77777777" w:rsidTr="00453902">
        <w:tc>
          <w:tcPr>
            <w:tcW w:w="1637" w:type="pct"/>
          </w:tcPr>
          <w:p w14:paraId="559441CD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Group seminar/education</w:t>
            </w:r>
          </w:p>
        </w:tc>
        <w:tc>
          <w:tcPr>
            <w:tcW w:w="597" w:type="pct"/>
          </w:tcPr>
          <w:p w14:paraId="33AD388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175E71D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1D41A33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7A20311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4008996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21070B1" w14:textId="77777777" w:rsidTr="00453902">
        <w:tc>
          <w:tcPr>
            <w:tcW w:w="1637" w:type="pct"/>
          </w:tcPr>
          <w:p w14:paraId="65BBB9CC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Nutrition seminar recording</w:t>
            </w:r>
          </w:p>
        </w:tc>
        <w:tc>
          <w:tcPr>
            <w:tcW w:w="597" w:type="pct"/>
          </w:tcPr>
          <w:p w14:paraId="6DD3A84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6BEC0F4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5A12DBF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208CEC4B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5951CC1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7819A10" w14:textId="77777777" w:rsidTr="00453902">
        <w:tc>
          <w:tcPr>
            <w:tcW w:w="1637" w:type="pct"/>
          </w:tcPr>
          <w:p w14:paraId="3BC00F51" w14:textId="77777777" w:rsidR="00793849" w:rsidRPr="007E3F45" w:rsidRDefault="00793849" w:rsidP="00453902">
            <w:pPr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597" w:type="pct"/>
          </w:tcPr>
          <w:p w14:paraId="5218682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14" w:type="pct"/>
          </w:tcPr>
          <w:p w14:paraId="0D61405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55" w:type="pct"/>
          </w:tcPr>
          <w:p w14:paraId="66EE3A1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532" w:type="pct"/>
          </w:tcPr>
          <w:p w14:paraId="5C36B70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766" w:type="pct"/>
          </w:tcPr>
          <w:p w14:paraId="3A18765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</w:tbl>
    <w:p w14:paraId="22002E35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7BF96B49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2A95CD07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What health professional would you prefer to receive nutrition information from that was focused on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>when/after treatment finishes</w:t>
      </w:r>
      <w:r w:rsidRPr="007E3F45">
        <w:rPr>
          <w:rFonts w:cs="Calibri"/>
          <w:color w:val="000000"/>
          <w:sz w:val="22"/>
          <w:szCs w:val="22"/>
        </w:rPr>
        <w:t xml:space="preserve">? </w:t>
      </w:r>
    </w:p>
    <w:p w14:paraId="4FE7429C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0"/>
        <w:gridCol w:w="4456"/>
      </w:tblGrid>
      <w:tr w:rsidR="00793849" w:rsidRPr="007E3F45" w14:paraId="6B845AB9" w14:textId="77777777" w:rsidTr="00453902">
        <w:tc>
          <w:tcPr>
            <w:tcW w:w="2529" w:type="pct"/>
          </w:tcPr>
          <w:p w14:paraId="75F335E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2471" w:type="pct"/>
          </w:tcPr>
          <w:p w14:paraId="0E68F4C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sz w:val="22"/>
                <w:szCs w:val="22"/>
              </w:rPr>
              <w:t>If ticked, why would you prefer advice from this health professional</w:t>
            </w:r>
          </w:p>
        </w:tc>
      </w:tr>
      <w:tr w:rsidR="00793849" w:rsidRPr="007E3F45" w14:paraId="01010DB6" w14:textId="77777777" w:rsidTr="00453902">
        <w:tc>
          <w:tcPr>
            <w:tcW w:w="2529" w:type="pct"/>
          </w:tcPr>
          <w:p w14:paraId="4F996DE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Dietitian at my hospital</w:t>
            </w:r>
          </w:p>
        </w:tc>
        <w:tc>
          <w:tcPr>
            <w:tcW w:w="2471" w:type="pct"/>
          </w:tcPr>
          <w:p w14:paraId="4C19488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38D22CA0" w14:textId="77777777" w:rsidTr="00453902">
        <w:tc>
          <w:tcPr>
            <w:tcW w:w="2529" w:type="pct"/>
          </w:tcPr>
          <w:p w14:paraId="2077B35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Community dietitian</w:t>
            </w:r>
          </w:p>
        </w:tc>
        <w:tc>
          <w:tcPr>
            <w:tcW w:w="2471" w:type="pct"/>
          </w:tcPr>
          <w:p w14:paraId="2B28019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CE33020" w14:textId="77777777" w:rsidTr="00453902">
        <w:tc>
          <w:tcPr>
            <w:tcW w:w="2529" w:type="pct"/>
          </w:tcPr>
          <w:p w14:paraId="7206D6B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Private practice dietitian</w:t>
            </w:r>
          </w:p>
        </w:tc>
        <w:tc>
          <w:tcPr>
            <w:tcW w:w="2471" w:type="pct"/>
          </w:tcPr>
          <w:p w14:paraId="0B692CA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1AB4BC6E" w14:textId="77777777" w:rsidTr="00453902">
        <w:tc>
          <w:tcPr>
            <w:tcW w:w="2529" w:type="pct"/>
          </w:tcPr>
          <w:p w14:paraId="12BA289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Nurse at my hospital</w:t>
            </w:r>
          </w:p>
        </w:tc>
        <w:tc>
          <w:tcPr>
            <w:tcW w:w="2471" w:type="pct"/>
          </w:tcPr>
          <w:p w14:paraId="0AB346E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723DD51" w14:textId="77777777" w:rsidTr="00453902">
        <w:tc>
          <w:tcPr>
            <w:tcW w:w="2529" w:type="pct"/>
          </w:tcPr>
          <w:p w14:paraId="22AD82A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General practice nurse</w:t>
            </w:r>
          </w:p>
        </w:tc>
        <w:tc>
          <w:tcPr>
            <w:tcW w:w="2471" w:type="pct"/>
          </w:tcPr>
          <w:p w14:paraId="75793CF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495CFC9A" w14:textId="77777777" w:rsidTr="00453902">
        <w:tc>
          <w:tcPr>
            <w:tcW w:w="2529" w:type="pct"/>
          </w:tcPr>
          <w:p w14:paraId="45EE3854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Doctor at my hospital</w:t>
            </w:r>
          </w:p>
        </w:tc>
        <w:tc>
          <w:tcPr>
            <w:tcW w:w="2471" w:type="pct"/>
          </w:tcPr>
          <w:p w14:paraId="5EF3C86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0278555D" w14:textId="77777777" w:rsidTr="00453902">
        <w:tc>
          <w:tcPr>
            <w:tcW w:w="2529" w:type="pct"/>
          </w:tcPr>
          <w:p w14:paraId="0F53753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My GP</w:t>
            </w:r>
          </w:p>
        </w:tc>
        <w:tc>
          <w:tcPr>
            <w:tcW w:w="2471" w:type="pct"/>
          </w:tcPr>
          <w:p w14:paraId="0FC48D9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6A5375CB" w14:textId="77777777" w:rsidTr="00453902">
        <w:tc>
          <w:tcPr>
            <w:tcW w:w="2529" w:type="pct"/>
          </w:tcPr>
          <w:p w14:paraId="5D6F882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Other nutrition specialists __________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2471" w:type="pct"/>
          </w:tcPr>
          <w:p w14:paraId="1AC7494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  <w:tr w:rsidR="00793849" w:rsidRPr="007E3F45" w14:paraId="548E606A" w14:textId="77777777" w:rsidTr="00453902">
        <w:tc>
          <w:tcPr>
            <w:tcW w:w="2529" w:type="pct"/>
          </w:tcPr>
          <w:p w14:paraId="1EDAEBC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sz w:val="22"/>
                <w:szCs w:val="22"/>
              </w:rPr>
              <w:t>Other _____</w:t>
            </w:r>
          </w:p>
        </w:tc>
        <w:tc>
          <w:tcPr>
            <w:tcW w:w="2471" w:type="pct"/>
          </w:tcPr>
          <w:p w14:paraId="4F92FA0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</w:tbl>
    <w:p w14:paraId="7515B119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5C38102E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6DD1978A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I believe nutrition information focused on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>when/after treatment finishes</w:t>
      </w:r>
      <w:r w:rsidRPr="007E3F45">
        <w:rPr>
          <w:rFonts w:cs="Calibri"/>
          <w:color w:val="000000"/>
          <w:sz w:val="22"/>
          <w:szCs w:val="22"/>
        </w:rPr>
        <w:t xml:space="preserve"> should _______</w:t>
      </w:r>
      <w:r w:rsidRPr="007E3F45">
        <w:rPr>
          <w:rFonts w:cs="Calibri"/>
          <w:color w:val="000000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1"/>
        <w:gridCol w:w="1078"/>
        <w:gridCol w:w="1098"/>
        <w:gridCol w:w="1567"/>
        <w:gridCol w:w="822"/>
        <w:gridCol w:w="1690"/>
      </w:tblGrid>
      <w:tr w:rsidR="00793849" w:rsidRPr="007E3F45" w14:paraId="22C3F68F" w14:textId="77777777" w:rsidTr="00453902">
        <w:tc>
          <w:tcPr>
            <w:tcW w:w="1531" w:type="pct"/>
          </w:tcPr>
          <w:p w14:paraId="1CAF796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598" w:type="pct"/>
          </w:tcPr>
          <w:p w14:paraId="12D0359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09" w:type="pct"/>
          </w:tcPr>
          <w:p w14:paraId="58A5846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869" w:type="pct"/>
          </w:tcPr>
          <w:p w14:paraId="60D632D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456" w:type="pct"/>
          </w:tcPr>
          <w:p w14:paraId="146A76B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38" w:type="pct"/>
          </w:tcPr>
          <w:p w14:paraId="5359454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Agree</w:t>
            </w:r>
          </w:p>
        </w:tc>
      </w:tr>
      <w:tr w:rsidR="00793849" w:rsidRPr="007E3F45" w14:paraId="7DEFA2FB" w14:textId="77777777" w:rsidTr="00453902">
        <w:tc>
          <w:tcPr>
            <w:tcW w:w="1531" w:type="pct"/>
          </w:tcPr>
          <w:p w14:paraId="52D69B2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Be general nutrition advice</w:t>
            </w:r>
          </w:p>
        </w:tc>
        <w:tc>
          <w:tcPr>
            <w:tcW w:w="598" w:type="pct"/>
          </w:tcPr>
          <w:p w14:paraId="0E0ADA6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516A1E0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6F0DCBC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7F4E783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0066AC6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1EABEF20" w14:textId="77777777" w:rsidTr="00453902">
        <w:tc>
          <w:tcPr>
            <w:tcW w:w="1531" w:type="pct"/>
          </w:tcPr>
          <w:p w14:paraId="6D4C7BA8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Be individual nutrition advice specific to me</w:t>
            </w:r>
          </w:p>
        </w:tc>
        <w:tc>
          <w:tcPr>
            <w:tcW w:w="598" w:type="pct"/>
          </w:tcPr>
          <w:p w14:paraId="2A30C9A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2CB4DB9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315A0EF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66FD206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17CFEC6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12759743" w14:textId="77777777" w:rsidTr="00453902">
        <w:tc>
          <w:tcPr>
            <w:tcW w:w="1531" w:type="pct"/>
          </w:tcPr>
          <w:p w14:paraId="450166B5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nclude a meal plan</w:t>
            </w:r>
          </w:p>
        </w:tc>
        <w:tc>
          <w:tcPr>
            <w:tcW w:w="598" w:type="pct"/>
          </w:tcPr>
          <w:p w14:paraId="61CDFD8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3684F53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25C04DD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5D78266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6565EE5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74AEF751" w14:textId="77777777" w:rsidTr="00453902">
        <w:tc>
          <w:tcPr>
            <w:tcW w:w="1531" w:type="pct"/>
          </w:tcPr>
          <w:p w14:paraId="4438B164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nclude advice on my treatment side effects</w:t>
            </w:r>
          </w:p>
        </w:tc>
        <w:tc>
          <w:tcPr>
            <w:tcW w:w="598" w:type="pct"/>
          </w:tcPr>
          <w:p w14:paraId="4DFA312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123D821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5CB5423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30B9195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480EA3C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2A2D711" w14:textId="77777777" w:rsidTr="00453902">
        <w:tc>
          <w:tcPr>
            <w:tcW w:w="1531" w:type="pct"/>
          </w:tcPr>
          <w:p w14:paraId="7752C453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nclude recipes and education</w:t>
            </w:r>
          </w:p>
        </w:tc>
        <w:tc>
          <w:tcPr>
            <w:tcW w:w="598" w:type="pct"/>
          </w:tcPr>
          <w:p w14:paraId="3D42A58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40D606B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6DCD457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76EDF68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2216E02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AD4C954" w14:textId="77777777" w:rsidTr="00453902">
        <w:tc>
          <w:tcPr>
            <w:tcW w:w="1531" w:type="pct"/>
          </w:tcPr>
          <w:p w14:paraId="1C219446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nclude fact sheets</w:t>
            </w:r>
          </w:p>
        </w:tc>
        <w:tc>
          <w:tcPr>
            <w:tcW w:w="598" w:type="pct"/>
          </w:tcPr>
          <w:p w14:paraId="4F4206E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330F1AE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658864CA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3C8F74C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668080A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02B4B6A" w14:textId="77777777" w:rsidTr="00453902">
        <w:tc>
          <w:tcPr>
            <w:tcW w:w="1531" w:type="pct"/>
          </w:tcPr>
          <w:p w14:paraId="003C97FA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Be focused on cancer recurrence</w:t>
            </w:r>
          </w:p>
        </w:tc>
        <w:tc>
          <w:tcPr>
            <w:tcW w:w="598" w:type="pct"/>
          </w:tcPr>
          <w:p w14:paraId="2F9EFA0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00EBD9B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730AD45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01809ED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3E5A7AF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06E9894E" w14:textId="77777777" w:rsidTr="00453902">
        <w:tc>
          <w:tcPr>
            <w:tcW w:w="1531" w:type="pct"/>
          </w:tcPr>
          <w:p w14:paraId="07F8FAFA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469" w:type="pct"/>
            <w:gridSpan w:val="5"/>
          </w:tcPr>
          <w:p w14:paraId="75C0F7A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  <w:r w:rsidRPr="007E3F45">
              <w:rPr>
                <w:rFonts w:eastAsia="MS Gothic" w:cs="Calibri"/>
                <w:color w:val="000000"/>
                <w:sz w:val="22"/>
                <w:szCs w:val="22"/>
              </w:rPr>
              <w:t xml:space="preserve"> </w:t>
            </w:r>
            <w:r w:rsidRPr="007E3F45">
              <w:rPr>
                <w:rFonts w:cs="Calibri"/>
                <w:color w:val="000000"/>
                <w:sz w:val="22"/>
                <w:szCs w:val="22"/>
              </w:rPr>
              <w:t>Please provide details on what nutrition information should be included</w:t>
            </w:r>
          </w:p>
        </w:tc>
      </w:tr>
    </w:tbl>
    <w:p w14:paraId="48451B53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1E361C84" w14:textId="77777777" w:rsidR="00793849" w:rsidRPr="007E3F45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What barriers do you feel make it challenging to receiving the right nutrition information for </w:t>
      </w:r>
      <w:r w:rsidRPr="007E3F45">
        <w:rPr>
          <w:rFonts w:cs="Calibri"/>
          <w:b/>
          <w:bCs/>
          <w:color w:val="000000"/>
          <w:sz w:val="22"/>
          <w:szCs w:val="22"/>
          <w:u w:val="single"/>
        </w:rPr>
        <w:t>when/after treatment finishes</w:t>
      </w:r>
      <w:r w:rsidRPr="007E3F45">
        <w:rPr>
          <w:rFonts w:cs="Calibri"/>
          <w:color w:val="000000"/>
          <w:sz w:val="22"/>
          <w:szCs w:val="22"/>
        </w:rPr>
        <w:t>?</w:t>
      </w:r>
      <w:r w:rsidRPr="007E3F45">
        <w:rPr>
          <w:rFonts w:cs="Calibri"/>
          <w:color w:val="000000"/>
          <w:sz w:val="22"/>
          <w:szCs w:val="22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0"/>
        <w:gridCol w:w="1078"/>
        <w:gridCol w:w="1098"/>
        <w:gridCol w:w="1567"/>
        <w:gridCol w:w="822"/>
        <w:gridCol w:w="1691"/>
      </w:tblGrid>
      <w:tr w:rsidR="00793849" w:rsidRPr="007E3F45" w14:paraId="7AF75BA0" w14:textId="77777777" w:rsidTr="00453902">
        <w:tc>
          <w:tcPr>
            <w:tcW w:w="1530" w:type="pct"/>
          </w:tcPr>
          <w:p w14:paraId="1CF0B3D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</w:tcPr>
          <w:p w14:paraId="5931232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609" w:type="pct"/>
          </w:tcPr>
          <w:p w14:paraId="4D1EE21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869" w:type="pct"/>
          </w:tcPr>
          <w:p w14:paraId="34D4726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lightly agree</w:t>
            </w:r>
          </w:p>
        </w:tc>
        <w:tc>
          <w:tcPr>
            <w:tcW w:w="456" w:type="pct"/>
          </w:tcPr>
          <w:p w14:paraId="5535E8C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38" w:type="pct"/>
          </w:tcPr>
          <w:p w14:paraId="102F205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Strongly Agree</w:t>
            </w:r>
          </w:p>
        </w:tc>
      </w:tr>
      <w:tr w:rsidR="00793849" w:rsidRPr="007E3F45" w14:paraId="5C02B109" w14:textId="77777777" w:rsidTr="00453902">
        <w:tc>
          <w:tcPr>
            <w:tcW w:w="1530" w:type="pct"/>
          </w:tcPr>
          <w:p w14:paraId="7E82FCA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ccessing a nutrition specialist</w:t>
            </w:r>
          </w:p>
        </w:tc>
        <w:tc>
          <w:tcPr>
            <w:tcW w:w="597" w:type="pct"/>
          </w:tcPr>
          <w:p w14:paraId="0223E33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35CFBC1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7D70CBA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6B40AC3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2B1B93D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74863BFF" w14:textId="77777777" w:rsidTr="00453902">
        <w:tc>
          <w:tcPr>
            <w:tcW w:w="1530" w:type="pct"/>
          </w:tcPr>
          <w:p w14:paraId="6E4E86A0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Accessibility to nutrition information (i.e. internet)</w:t>
            </w:r>
          </w:p>
        </w:tc>
        <w:tc>
          <w:tcPr>
            <w:tcW w:w="597" w:type="pct"/>
          </w:tcPr>
          <w:p w14:paraId="558F9897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00DDCB6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57D1BDA8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2465C48E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6F323773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8142A22" w14:textId="77777777" w:rsidTr="00453902">
        <w:tc>
          <w:tcPr>
            <w:tcW w:w="1530" w:type="pct"/>
          </w:tcPr>
          <w:p w14:paraId="5CB8A457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My food and nutrition knowledge</w:t>
            </w:r>
          </w:p>
        </w:tc>
        <w:tc>
          <w:tcPr>
            <w:tcW w:w="597" w:type="pct"/>
          </w:tcPr>
          <w:p w14:paraId="32857D7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462A17B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57DD96A2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6AE8B10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7BDCFE4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6C9E686" w14:textId="77777777" w:rsidTr="00453902">
        <w:tc>
          <w:tcPr>
            <w:tcW w:w="1530" w:type="pct"/>
          </w:tcPr>
          <w:p w14:paraId="68A13EAE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Knowing what to shop for</w:t>
            </w:r>
          </w:p>
        </w:tc>
        <w:tc>
          <w:tcPr>
            <w:tcW w:w="597" w:type="pct"/>
          </w:tcPr>
          <w:p w14:paraId="0CEE7B5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33FF9D0A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703864F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3E85695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1F27D959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060FE878" w14:textId="77777777" w:rsidTr="00453902">
        <w:tc>
          <w:tcPr>
            <w:tcW w:w="1530" w:type="pct"/>
          </w:tcPr>
          <w:p w14:paraId="1A9D8F8E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lastRenderedPageBreak/>
              <w:t>My cooking skills and preparation of meals</w:t>
            </w:r>
          </w:p>
        </w:tc>
        <w:tc>
          <w:tcPr>
            <w:tcW w:w="597" w:type="pct"/>
          </w:tcPr>
          <w:p w14:paraId="2998EB2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6A81928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07DF25B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16B62A0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65764A5E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4E81F17" w14:textId="77777777" w:rsidTr="00453902">
        <w:tc>
          <w:tcPr>
            <w:tcW w:w="1530" w:type="pct"/>
          </w:tcPr>
          <w:p w14:paraId="2B5601C9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Confusion with different nutrition advice</w:t>
            </w:r>
          </w:p>
        </w:tc>
        <w:tc>
          <w:tcPr>
            <w:tcW w:w="597" w:type="pct"/>
          </w:tcPr>
          <w:p w14:paraId="1D8F4CB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1D7EFA60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2B57EBF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6703902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0EBE484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A4FB60C" w14:textId="77777777" w:rsidTr="00453902">
        <w:tc>
          <w:tcPr>
            <w:tcW w:w="1530" w:type="pct"/>
          </w:tcPr>
          <w:p w14:paraId="47FD97E3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Costs to change my diet</w:t>
            </w:r>
          </w:p>
        </w:tc>
        <w:tc>
          <w:tcPr>
            <w:tcW w:w="597" w:type="pct"/>
          </w:tcPr>
          <w:p w14:paraId="66B8B3D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56D7E07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32CA6F19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1B14EB53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0C948F7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54AF432E" w14:textId="77777777" w:rsidTr="00453902">
        <w:tc>
          <w:tcPr>
            <w:tcW w:w="1530" w:type="pct"/>
          </w:tcPr>
          <w:p w14:paraId="1F07B597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Motivation to change diet</w:t>
            </w:r>
          </w:p>
        </w:tc>
        <w:tc>
          <w:tcPr>
            <w:tcW w:w="597" w:type="pct"/>
          </w:tcPr>
          <w:p w14:paraId="05CE236C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5031973D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1983D10F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70F7F461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73671576" w14:textId="77777777" w:rsidR="00793849" w:rsidRPr="007E3F45" w:rsidRDefault="00793849" w:rsidP="00453902">
            <w:pPr>
              <w:pStyle w:val="ListParagraph"/>
              <w:ind w:left="0"/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6106568F" w14:textId="77777777" w:rsidTr="00453902">
        <w:tc>
          <w:tcPr>
            <w:tcW w:w="1530" w:type="pct"/>
          </w:tcPr>
          <w:p w14:paraId="62B12A87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I don’t see any associated benefits with nutrition</w:t>
            </w:r>
          </w:p>
        </w:tc>
        <w:tc>
          <w:tcPr>
            <w:tcW w:w="597" w:type="pct"/>
          </w:tcPr>
          <w:p w14:paraId="41B96FA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01FE62F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1727882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629E312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69CFB95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3DBE5603" w14:textId="77777777" w:rsidTr="00453902">
        <w:tc>
          <w:tcPr>
            <w:tcW w:w="1530" w:type="pct"/>
          </w:tcPr>
          <w:p w14:paraId="4B3393E0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Nutrition is not important to me</w:t>
            </w:r>
          </w:p>
        </w:tc>
        <w:tc>
          <w:tcPr>
            <w:tcW w:w="597" w:type="pct"/>
          </w:tcPr>
          <w:p w14:paraId="14BCCFB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2A7A7DE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383D8EAB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2C96F7F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36B44B6D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40AD97A9" w14:textId="77777777" w:rsidTr="00453902">
        <w:tc>
          <w:tcPr>
            <w:tcW w:w="1530" w:type="pct"/>
          </w:tcPr>
          <w:p w14:paraId="49F67A85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Long term adherence would be difficult</w:t>
            </w:r>
          </w:p>
        </w:tc>
        <w:tc>
          <w:tcPr>
            <w:tcW w:w="597" w:type="pct"/>
          </w:tcPr>
          <w:p w14:paraId="0FC71A7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609" w:type="pct"/>
          </w:tcPr>
          <w:p w14:paraId="644EC1AF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869" w:type="pct"/>
          </w:tcPr>
          <w:p w14:paraId="3C6945D8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456" w:type="pct"/>
          </w:tcPr>
          <w:p w14:paraId="2DA93F32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38" w:type="pct"/>
          </w:tcPr>
          <w:p w14:paraId="50EA1ED4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  <w:r w:rsidRPr="007E3F45">
              <w:rPr>
                <w:rFonts w:ascii="Segoe UI Symbol" w:eastAsia="MS Gothic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793849" w:rsidRPr="007E3F45" w14:paraId="4D0A3412" w14:textId="77777777" w:rsidTr="00453902">
        <w:tc>
          <w:tcPr>
            <w:tcW w:w="1530" w:type="pct"/>
          </w:tcPr>
          <w:p w14:paraId="5EA016C5" w14:textId="77777777" w:rsidR="00793849" w:rsidRPr="007E3F45" w:rsidRDefault="00793849" w:rsidP="00453902">
            <w:pPr>
              <w:rPr>
                <w:rFonts w:cs="Calibri"/>
                <w:color w:val="000000"/>
                <w:sz w:val="22"/>
                <w:szCs w:val="22"/>
              </w:rPr>
            </w:pPr>
            <w:r w:rsidRPr="007E3F45">
              <w:rPr>
                <w:rFonts w:cs="Calibri"/>
                <w:color w:val="000000"/>
                <w:sz w:val="22"/>
                <w:szCs w:val="22"/>
              </w:rPr>
              <w:t>Other: ______</w:t>
            </w:r>
          </w:p>
        </w:tc>
        <w:tc>
          <w:tcPr>
            <w:tcW w:w="597" w:type="pct"/>
          </w:tcPr>
          <w:p w14:paraId="3E965E61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609" w:type="pct"/>
          </w:tcPr>
          <w:p w14:paraId="29AF8EC6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869" w:type="pct"/>
          </w:tcPr>
          <w:p w14:paraId="4F050C1C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456" w:type="pct"/>
          </w:tcPr>
          <w:p w14:paraId="0FAE6145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  <w:tc>
          <w:tcPr>
            <w:tcW w:w="938" w:type="pct"/>
          </w:tcPr>
          <w:p w14:paraId="2FD65867" w14:textId="77777777" w:rsidR="00793849" w:rsidRPr="007E3F45" w:rsidRDefault="00793849" w:rsidP="00453902">
            <w:pPr>
              <w:pStyle w:val="ListParagraph"/>
              <w:ind w:left="0"/>
              <w:rPr>
                <w:rFonts w:eastAsia="MS Gothic" w:cs="Calibri"/>
                <w:color w:val="000000"/>
                <w:sz w:val="22"/>
                <w:szCs w:val="22"/>
              </w:rPr>
            </w:pPr>
          </w:p>
        </w:tc>
      </w:tr>
    </w:tbl>
    <w:p w14:paraId="1B7C696A" w14:textId="77777777" w:rsidR="00793849" w:rsidRPr="007E3F45" w:rsidRDefault="00793849" w:rsidP="00793849">
      <w:pPr>
        <w:pStyle w:val="ListParagraph"/>
        <w:rPr>
          <w:rFonts w:cs="Calibri"/>
          <w:color w:val="000000"/>
          <w:sz w:val="22"/>
          <w:szCs w:val="22"/>
        </w:rPr>
      </w:pPr>
    </w:p>
    <w:p w14:paraId="0EE4B6F1" w14:textId="77777777" w:rsidR="00793849" w:rsidRDefault="00793849" w:rsidP="00793849">
      <w:pPr>
        <w:pStyle w:val="ListParagraph"/>
        <w:numPr>
          <w:ilvl w:val="0"/>
          <w:numId w:val="1"/>
        </w:numPr>
        <w:spacing w:after="160" w:line="259" w:lineRule="auto"/>
        <w:rPr>
          <w:rFonts w:cs="Calibri"/>
          <w:color w:val="000000"/>
          <w:sz w:val="22"/>
          <w:szCs w:val="22"/>
        </w:rPr>
      </w:pPr>
      <w:r w:rsidRPr="007E3F45">
        <w:rPr>
          <w:rFonts w:cs="Calibri"/>
          <w:color w:val="000000"/>
          <w:sz w:val="22"/>
          <w:szCs w:val="22"/>
        </w:rPr>
        <w:t xml:space="preserve">Are there any other barriers to you access nutrition </w:t>
      </w:r>
      <w:r>
        <w:rPr>
          <w:rFonts w:cs="Calibri"/>
          <w:color w:val="000000"/>
          <w:sz w:val="22"/>
          <w:szCs w:val="22"/>
        </w:rPr>
        <w:t>information</w:t>
      </w:r>
      <w:r w:rsidRPr="007E3F45">
        <w:rPr>
          <w:rFonts w:cs="Calibri"/>
          <w:color w:val="000000"/>
          <w:sz w:val="22"/>
          <w:szCs w:val="22"/>
        </w:rPr>
        <w:t xml:space="preserve"> (that are not covered above)? ________________</w:t>
      </w:r>
    </w:p>
    <w:p w14:paraId="774AEE33" w14:textId="77777777" w:rsidR="00793849" w:rsidRPr="009571DF" w:rsidRDefault="00793849" w:rsidP="00793849">
      <w:pPr>
        <w:rPr>
          <w:rFonts w:ascii="Times New Roman" w:hAnsi="Times New Roman" w:cs="Times New Roman"/>
          <w:b/>
          <w:bCs/>
          <w:lang w:val="en-AU"/>
        </w:rPr>
      </w:pPr>
    </w:p>
    <w:p w14:paraId="3BBB0929" w14:textId="77777777" w:rsidR="00AB710F" w:rsidRDefault="00480862"/>
    <w:sectPr w:rsidR="00AB710F" w:rsidSect="004545B9">
      <w:footerReference w:type="even" r:id="rId7"/>
      <w:footerReference w:type="firs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9B878" w14:textId="77777777" w:rsidR="00793849" w:rsidRDefault="00793849" w:rsidP="00793849">
      <w:r>
        <w:separator/>
      </w:r>
    </w:p>
  </w:endnote>
  <w:endnote w:type="continuationSeparator" w:id="0">
    <w:p w14:paraId="5A9C0365" w14:textId="77777777" w:rsidR="00793849" w:rsidRDefault="00793849" w:rsidP="0079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00B87" w14:textId="3ACBE649" w:rsidR="00793849" w:rsidRDefault="0079384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4E4627" wp14:editId="1AD93CA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2" name="Text Box 2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0B420" w14:textId="1FAB0725" w:rsidR="00793849" w:rsidRPr="00793849" w:rsidRDefault="00793849" w:rsidP="0079384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938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E462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eakin - Restricted to Staff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B3NiC9DgIAACEE&#13;&#10;AAAOAAAAAAAAAAAAAAAAAC4CAABkcnMvZTJvRG9jLnhtbFBLAQItABQABgAIAAAAIQBRGULt2gAA&#13;&#10;AAgBAAAPAAAAAAAAAAAAAAAAAGgEAABkcnMvZG93bnJldi54bWxQSwUGAAAAAAQABADzAAAAbwUA&#13;&#10;AAAA&#13;&#10;" filled="f" stroked="f">
              <v:fill o:detectmouseclick="t"/>
              <v:textbox style="mso-fit-shape-to-text:t" inset="20pt,0,0,15pt">
                <w:txbxContent>
                  <w:p w14:paraId="3620B420" w14:textId="1FAB0725" w:rsidR="00793849" w:rsidRPr="00793849" w:rsidRDefault="00793849" w:rsidP="0079384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9384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A3C2E" w14:textId="722FC4FB" w:rsidR="00793849" w:rsidRDefault="0079384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A4D86E" wp14:editId="6D9D7D0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" name="Text Box 1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DF877C" w14:textId="4C5D7A69" w:rsidR="00793849" w:rsidRPr="00793849" w:rsidRDefault="00793849" w:rsidP="0079384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938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A4D8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Deakin - Restricted to Staff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fill o:detectmouseclick="t"/>
              <v:textbox style="mso-fit-shape-to-text:t" inset="20pt,0,0,15pt">
                <w:txbxContent>
                  <w:p w14:paraId="5ADF877C" w14:textId="4C5D7A69" w:rsidR="00793849" w:rsidRPr="00793849" w:rsidRDefault="00793849" w:rsidP="0079384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9384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A5F28" w14:textId="77777777" w:rsidR="00793849" w:rsidRDefault="00793849" w:rsidP="00793849">
      <w:r>
        <w:separator/>
      </w:r>
    </w:p>
  </w:footnote>
  <w:footnote w:type="continuationSeparator" w:id="0">
    <w:p w14:paraId="6AEE83C1" w14:textId="77777777" w:rsidR="00793849" w:rsidRDefault="00793849" w:rsidP="00793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E47A09"/>
    <w:multiLevelType w:val="hybridMultilevel"/>
    <w:tmpl w:val="99E6876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8924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849"/>
    <w:rsid w:val="00002E98"/>
    <w:rsid w:val="00021676"/>
    <w:rsid w:val="00031C35"/>
    <w:rsid w:val="00055F66"/>
    <w:rsid w:val="00071DA1"/>
    <w:rsid w:val="000761D6"/>
    <w:rsid w:val="00085A4D"/>
    <w:rsid w:val="000861D1"/>
    <w:rsid w:val="000A1223"/>
    <w:rsid w:val="000A1CA9"/>
    <w:rsid w:val="000B1263"/>
    <w:rsid w:val="000B15DB"/>
    <w:rsid w:val="000D452A"/>
    <w:rsid w:val="000E4624"/>
    <w:rsid w:val="000F254C"/>
    <w:rsid w:val="000F5D95"/>
    <w:rsid w:val="00100ECD"/>
    <w:rsid w:val="00102503"/>
    <w:rsid w:val="001161DF"/>
    <w:rsid w:val="00125D01"/>
    <w:rsid w:val="00147335"/>
    <w:rsid w:val="00151FF2"/>
    <w:rsid w:val="00163E98"/>
    <w:rsid w:val="00187D80"/>
    <w:rsid w:val="00191513"/>
    <w:rsid w:val="001B1841"/>
    <w:rsid w:val="001B1C55"/>
    <w:rsid w:val="001B21D8"/>
    <w:rsid w:val="001B597F"/>
    <w:rsid w:val="001B5D4F"/>
    <w:rsid w:val="001D5638"/>
    <w:rsid w:val="001E38C9"/>
    <w:rsid w:val="001F12A0"/>
    <w:rsid w:val="00200150"/>
    <w:rsid w:val="00220D73"/>
    <w:rsid w:val="002240E7"/>
    <w:rsid w:val="00224A0C"/>
    <w:rsid w:val="00243D09"/>
    <w:rsid w:val="0024592D"/>
    <w:rsid w:val="00255260"/>
    <w:rsid w:val="0025664C"/>
    <w:rsid w:val="00264522"/>
    <w:rsid w:val="00266E70"/>
    <w:rsid w:val="002756DC"/>
    <w:rsid w:val="002916E2"/>
    <w:rsid w:val="0029186E"/>
    <w:rsid w:val="002924BE"/>
    <w:rsid w:val="002A05C6"/>
    <w:rsid w:val="002A0889"/>
    <w:rsid w:val="002A6699"/>
    <w:rsid w:val="002A7A73"/>
    <w:rsid w:val="002C267C"/>
    <w:rsid w:val="002C5580"/>
    <w:rsid w:val="002C6F37"/>
    <w:rsid w:val="002D4923"/>
    <w:rsid w:val="002E2FB4"/>
    <w:rsid w:val="002F22AD"/>
    <w:rsid w:val="0030206A"/>
    <w:rsid w:val="003156C8"/>
    <w:rsid w:val="00315F06"/>
    <w:rsid w:val="00325FF8"/>
    <w:rsid w:val="00331771"/>
    <w:rsid w:val="003348F3"/>
    <w:rsid w:val="00340BB9"/>
    <w:rsid w:val="00341777"/>
    <w:rsid w:val="00357770"/>
    <w:rsid w:val="003640C0"/>
    <w:rsid w:val="00375CD2"/>
    <w:rsid w:val="003820CE"/>
    <w:rsid w:val="00385F44"/>
    <w:rsid w:val="00386DB2"/>
    <w:rsid w:val="00392DC6"/>
    <w:rsid w:val="00392ED9"/>
    <w:rsid w:val="003A66A6"/>
    <w:rsid w:val="003B030B"/>
    <w:rsid w:val="003C5D38"/>
    <w:rsid w:val="003D4DB0"/>
    <w:rsid w:val="003D6A01"/>
    <w:rsid w:val="003D7131"/>
    <w:rsid w:val="003E57A1"/>
    <w:rsid w:val="003F4D16"/>
    <w:rsid w:val="00421C62"/>
    <w:rsid w:val="00434DDF"/>
    <w:rsid w:val="00436387"/>
    <w:rsid w:val="004377C6"/>
    <w:rsid w:val="0044012E"/>
    <w:rsid w:val="004436CF"/>
    <w:rsid w:val="0044534C"/>
    <w:rsid w:val="00450231"/>
    <w:rsid w:val="00451B3F"/>
    <w:rsid w:val="0045665B"/>
    <w:rsid w:val="00457FB2"/>
    <w:rsid w:val="00463725"/>
    <w:rsid w:val="00467446"/>
    <w:rsid w:val="00480862"/>
    <w:rsid w:val="00490E5D"/>
    <w:rsid w:val="00494C65"/>
    <w:rsid w:val="00497D62"/>
    <w:rsid w:val="004A0140"/>
    <w:rsid w:val="004A1187"/>
    <w:rsid w:val="004A7A38"/>
    <w:rsid w:val="004D463B"/>
    <w:rsid w:val="004D6CCE"/>
    <w:rsid w:val="004E7DD5"/>
    <w:rsid w:val="004F5FE1"/>
    <w:rsid w:val="004F717B"/>
    <w:rsid w:val="005002EB"/>
    <w:rsid w:val="0050421A"/>
    <w:rsid w:val="00520407"/>
    <w:rsid w:val="00520E63"/>
    <w:rsid w:val="00540088"/>
    <w:rsid w:val="005421EA"/>
    <w:rsid w:val="00552096"/>
    <w:rsid w:val="00560F68"/>
    <w:rsid w:val="005701E9"/>
    <w:rsid w:val="00571D70"/>
    <w:rsid w:val="005725DD"/>
    <w:rsid w:val="0058159A"/>
    <w:rsid w:val="005910A7"/>
    <w:rsid w:val="00593A82"/>
    <w:rsid w:val="00597A8F"/>
    <w:rsid w:val="005A115B"/>
    <w:rsid w:val="005A45E8"/>
    <w:rsid w:val="005C422E"/>
    <w:rsid w:val="005D54C1"/>
    <w:rsid w:val="0060065E"/>
    <w:rsid w:val="00601981"/>
    <w:rsid w:val="00622670"/>
    <w:rsid w:val="006257F0"/>
    <w:rsid w:val="00634B2C"/>
    <w:rsid w:val="00635AA9"/>
    <w:rsid w:val="00640748"/>
    <w:rsid w:val="0065753A"/>
    <w:rsid w:val="00660834"/>
    <w:rsid w:val="006742C9"/>
    <w:rsid w:val="006849E1"/>
    <w:rsid w:val="00687A38"/>
    <w:rsid w:val="006B043A"/>
    <w:rsid w:val="006B0F86"/>
    <w:rsid w:val="006B1436"/>
    <w:rsid w:val="006C13D7"/>
    <w:rsid w:val="006D4262"/>
    <w:rsid w:val="006D5E1C"/>
    <w:rsid w:val="006D7D02"/>
    <w:rsid w:val="006E1421"/>
    <w:rsid w:val="006E32D3"/>
    <w:rsid w:val="006E4D2B"/>
    <w:rsid w:val="006F2B54"/>
    <w:rsid w:val="006F56F2"/>
    <w:rsid w:val="0070456F"/>
    <w:rsid w:val="00707ED6"/>
    <w:rsid w:val="00730608"/>
    <w:rsid w:val="00732598"/>
    <w:rsid w:val="007358C2"/>
    <w:rsid w:val="00740C5A"/>
    <w:rsid w:val="00751BE8"/>
    <w:rsid w:val="00752CE0"/>
    <w:rsid w:val="007637D9"/>
    <w:rsid w:val="00766D13"/>
    <w:rsid w:val="0077213E"/>
    <w:rsid w:val="007751EE"/>
    <w:rsid w:val="007812EC"/>
    <w:rsid w:val="00783918"/>
    <w:rsid w:val="00783B7E"/>
    <w:rsid w:val="00786A3E"/>
    <w:rsid w:val="00793849"/>
    <w:rsid w:val="007A14D1"/>
    <w:rsid w:val="007B0EF4"/>
    <w:rsid w:val="007D2D3E"/>
    <w:rsid w:val="007D31B6"/>
    <w:rsid w:val="007E5F1F"/>
    <w:rsid w:val="0080686F"/>
    <w:rsid w:val="0080748C"/>
    <w:rsid w:val="0081099A"/>
    <w:rsid w:val="0082283E"/>
    <w:rsid w:val="008228C0"/>
    <w:rsid w:val="008471AB"/>
    <w:rsid w:val="0085157E"/>
    <w:rsid w:val="0087194A"/>
    <w:rsid w:val="00882962"/>
    <w:rsid w:val="0089366F"/>
    <w:rsid w:val="008A523D"/>
    <w:rsid w:val="008A5952"/>
    <w:rsid w:val="008C3B60"/>
    <w:rsid w:val="008C6849"/>
    <w:rsid w:val="008F17CB"/>
    <w:rsid w:val="008F1858"/>
    <w:rsid w:val="00925993"/>
    <w:rsid w:val="0093048C"/>
    <w:rsid w:val="00930BD3"/>
    <w:rsid w:val="0093724D"/>
    <w:rsid w:val="009467BF"/>
    <w:rsid w:val="0095155A"/>
    <w:rsid w:val="00956A22"/>
    <w:rsid w:val="00956F29"/>
    <w:rsid w:val="009602F0"/>
    <w:rsid w:val="00961B35"/>
    <w:rsid w:val="00963772"/>
    <w:rsid w:val="00991B9D"/>
    <w:rsid w:val="00995242"/>
    <w:rsid w:val="00995577"/>
    <w:rsid w:val="009A3B82"/>
    <w:rsid w:val="009A61CC"/>
    <w:rsid w:val="009B438E"/>
    <w:rsid w:val="009C6488"/>
    <w:rsid w:val="009D60E6"/>
    <w:rsid w:val="009F020A"/>
    <w:rsid w:val="009F591E"/>
    <w:rsid w:val="00A0220F"/>
    <w:rsid w:val="00A023A6"/>
    <w:rsid w:val="00A03D1A"/>
    <w:rsid w:val="00A06341"/>
    <w:rsid w:val="00A11FE5"/>
    <w:rsid w:val="00A249D9"/>
    <w:rsid w:val="00A303A5"/>
    <w:rsid w:val="00A426D2"/>
    <w:rsid w:val="00A60EEF"/>
    <w:rsid w:val="00A77192"/>
    <w:rsid w:val="00A85D41"/>
    <w:rsid w:val="00A935AA"/>
    <w:rsid w:val="00AB2AD1"/>
    <w:rsid w:val="00AC1696"/>
    <w:rsid w:val="00AC77AA"/>
    <w:rsid w:val="00AD57D7"/>
    <w:rsid w:val="00AE4E5A"/>
    <w:rsid w:val="00AE4E97"/>
    <w:rsid w:val="00AE567F"/>
    <w:rsid w:val="00AE6387"/>
    <w:rsid w:val="00B01403"/>
    <w:rsid w:val="00B01A4A"/>
    <w:rsid w:val="00B124C3"/>
    <w:rsid w:val="00B12943"/>
    <w:rsid w:val="00B137DA"/>
    <w:rsid w:val="00B13962"/>
    <w:rsid w:val="00B157CD"/>
    <w:rsid w:val="00B16064"/>
    <w:rsid w:val="00B20DB9"/>
    <w:rsid w:val="00B2691E"/>
    <w:rsid w:val="00B40376"/>
    <w:rsid w:val="00B52386"/>
    <w:rsid w:val="00B54426"/>
    <w:rsid w:val="00B57EDC"/>
    <w:rsid w:val="00B6046E"/>
    <w:rsid w:val="00B60F35"/>
    <w:rsid w:val="00B625F3"/>
    <w:rsid w:val="00B66E09"/>
    <w:rsid w:val="00B76D84"/>
    <w:rsid w:val="00B832D2"/>
    <w:rsid w:val="00B90A53"/>
    <w:rsid w:val="00B91A8A"/>
    <w:rsid w:val="00B94D8D"/>
    <w:rsid w:val="00BA3EE8"/>
    <w:rsid w:val="00BB7E66"/>
    <w:rsid w:val="00BC0FDF"/>
    <w:rsid w:val="00BD6B10"/>
    <w:rsid w:val="00BD7F74"/>
    <w:rsid w:val="00BE61AE"/>
    <w:rsid w:val="00BF11E1"/>
    <w:rsid w:val="00BF5414"/>
    <w:rsid w:val="00BF5E3F"/>
    <w:rsid w:val="00BF687C"/>
    <w:rsid w:val="00C04672"/>
    <w:rsid w:val="00C0675B"/>
    <w:rsid w:val="00C20717"/>
    <w:rsid w:val="00C5125D"/>
    <w:rsid w:val="00C52147"/>
    <w:rsid w:val="00C65B2A"/>
    <w:rsid w:val="00C7022A"/>
    <w:rsid w:val="00C75BCF"/>
    <w:rsid w:val="00C83C91"/>
    <w:rsid w:val="00C872A3"/>
    <w:rsid w:val="00C922E0"/>
    <w:rsid w:val="00C923B5"/>
    <w:rsid w:val="00CA0892"/>
    <w:rsid w:val="00CA68FB"/>
    <w:rsid w:val="00CC1009"/>
    <w:rsid w:val="00CC6381"/>
    <w:rsid w:val="00CC77A4"/>
    <w:rsid w:val="00CD116C"/>
    <w:rsid w:val="00CE5937"/>
    <w:rsid w:val="00D106E7"/>
    <w:rsid w:val="00D229D2"/>
    <w:rsid w:val="00D2609F"/>
    <w:rsid w:val="00D3230F"/>
    <w:rsid w:val="00D36C14"/>
    <w:rsid w:val="00D41C3A"/>
    <w:rsid w:val="00D53376"/>
    <w:rsid w:val="00D7033E"/>
    <w:rsid w:val="00D75BDA"/>
    <w:rsid w:val="00D765C4"/>
    <w:rsid w:val="00D76A11"/>
    <w:rsid w:val="00D76AE3"/>
    <w:rsid w:val="00D96049"/>
    <w:rsid w:val="00DA3520"/>
    <w:rsid w:val="00DB1528"/>
    <w:rsid w:val="00DC4B6D"/>
    <w:rsid w:val="00DE2E73"/>
    <w:rsid w:val="00DF23B3"/>
    <w:rsid w:val="00DF3C51"/>
    <w:rsid w:val="00DF648D"/>
    <w:rsid w:val="00E04E25"/>
    <w:rsid w:val="00E0737D"/>
    <w:rsid w:val="00E13F46"/>
    <w:rsid w:val="00E2479A"/>
    <w:rsid w:val="00E3022A"/>
    <w:rsid w:val="00E33E71"/>
    <w:rsid w:val="00E3418D"/>
    <w:rsid w:val="00E41B90"/>
    <w:rsid w:val="00E763C8"/>
    <w:rsid w:val="00E836A0"/>
    <w:rsid w:val="00E93219"/>
    <w:rsid w:val="00E965ED"/>
    <w:rsid w:val="00EA5DE4"/>
    <w:rsid w:val="00EA5EEE"/>
    <w:rsid w:val="00ED2ACF"/>
    <w:rsid w:val="00ED7E1B"/>
    <w:rsid w:val="00EE0832"/>
    <w:rsid w:val="00EE2E08"/>
    <w:rsid w:val="00EE4FB9"/>
    <w:rsid w:val="00EE53C7"/>
    <w:rsid w:val="00EE611C"/>
    <w:rsid w:val="00F34941"/>
    <w:rsid w:val="00F34B1D"/>
    <w:rsid w:val="00F36066"/>
    <w:rsid w:val="00F515D9"/>
    <w:rsid w:val="00F736BE"/>
    <w:rsid w:val="00F81148"/>
    <w:rsid w:val="00F8742E"/>
    <w:rsid w:val="00F94C7A"/>
    <w:rsid w:val="00F973F7"/>
    <w:rsid w:val="00FB5579"/>
    <w:rsid w:val="00FD438B"/>
    <w:rsid w:val="00FD7D10"/>
    <w:rsid w:val="00FE383E"/>
    <w:rsid w:val="00FF2386"/>
    <w:rsid w:val="00F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DE501"/>
  <w15:chartTrackingRefBased/>
  <w15:docId w15:val="{6188F2CC-9AF4-6240-9445-62E2A72F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8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93849"/>
    <w:pPr>
      <w:ind w:left="720"/>
      <w:contextualSpacing/>
    </w:pPr>
    <w:rPr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3849"/>
  </w:style>
  <w:style w:type="table" w:styleId="TableGrid">
    <w:name w:val="Table Grid"/>
    <w:basedOn w:val="TableNormal"/>
    <w:uiPriority w:val="39"/>
    <w:rsid w:val="0079384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3849"/>
  </w:style>
  <w:style w:type="paragraph" w:styleId="Footer">
    <w:name w:val="footer"/>
    <w:basedOn w:val="Normal"/>
    <w:link w:val="FooterChar"/>
    <w:uiPriority w:val="99"/>
    <w:unhideWhenUsed/>
    <w:rsid w:val="007938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849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08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86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9</Words>
  <Characters>6402</Characters>
  <Application>Microsoft Office Word</Application>
  <DocSecurity>0</DocSecurity>
  <Lines>355</Lines>
  <Paragraphs>99</Paragraphs>
  <ScaleCrop>false</ScaleCrop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Baguley</dc:creator>
  <cp:keywords/>
  <dc:description/>
  <cp:lastModifiedBy>Brenton Baguley</cp:lastModifiedBy>
  <cp:revision>2</cp:revision>
  <dcterms:created xsi:type="dcterms:W3CDTF">2022-12-16T02:22:00Z</dcterms:created>
  <dcterms:modified xsi:type="dcterms:W3CDTF">2022-12-16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Deakin - Restricted to Staff</vt:lpwstr>
  </property>
  <property fmtid="{D5CDD505-2E9C-101B-9397-08002B2CF9AE}" pid="5" name="MSIP_Label_a1505409-357a-4ccf-8d51-08f36f5a1d47_Enabled">
    <vt:lpwstr>true</vt:lpwstr>
  </property>
  <property fmtid="{D5CDD505-2E9C-101B-9397-08002B2CF9AE}" pid="6" name="MSIP_Label_a1505409-357a-4ccf-8d51-08f36f5a1d47_SetDate">
    <vt:lpwstr>2022-12-16T02:22:48Z</vt:lpwstr>
  </property>
  <property fmtid="{D5CDD505-2E9C-101B-9397-08002B2CF9AE}" pid="7" name="MSIP_Label_a1505409-357a-4ccf-8d51-08f36f5a1d47_Method">
    <vt:lpwstr>Standard</vt:lpwstr>
  </property>
  <property fmtid="{D5CDD505-2E9C-101B-9397-08002B2CF9AE}" pid="8" name="MSIP_Label_a1505409-357a-4ccf-8d51-08f36f5a1d47_Name">
    <vt:lpwstr>Restricted to Staff</vt:lpwstr>
  </property>
  <property fmtid="{D5CDD505-2E9C-101B-9397-08002B2CF9AE}" pid="9" name="MSIP_Label_a1505409-357a-4ccf-8d51-08f36f5a1d47_SiteId">
    <vt:lpwstr>d02378ec-1688-46d5-8540-1c28b5f470f6</vt:lpwstr>
  </property>
  <property fmtid="{D5CDD505-2E9C-101B-9397-08002B2CF9AE}" pid="10" name="MSIP_Label_a1505409-357a-4ccf-8d51-08f36f5a1d47_ActionId">
    <vt:lpwstr>864deb1c-9788-4e67-8010-3addb57e2d44</vt:lpwstr>
  </property>
  <property fmtid="{D5CDD505-2E9C-101B-9397-08002B2CF9AE}" pid="11" name="MSIP_Label_a1505409-357a-4ccf-8d51-08f36f5a1d47_ContentBits">
    <vt:lpwstr>2</vt:lpwstr>
  </property>
</Properties>
</file>